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26E1E" w14:textId="3774C945" w:rsidR="000A7547" w:rsidRDefault="00FB1651" w:rsidP="00C17D99">
      <w:pPr>
        <w:pStyle w:val="Heading1"/>
        <w:spacing w:line="360" w:lineRule="auto"/>
      </w:pPr>
      <w:r>
        <w:t>Supporting Material</w:t>
      </w:r>
    </w:p>
    <w:p w14:paraId="19F736FD" w14:textId="77777777" w:rsidR="000A7547" w:rsidRDefault="000A7547" w:rsidP="000A7547"/>
    <w:p w14:paraId="3C054354" w14:textId="2CBF8166" w:rsidR="000A7547" w:rsidRPr="00C17D99" w:rsidRDefault="00C17D99" w:rsidP="00C17D9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1. </w:t>
      </w:r>
      <w:r w:rsidR="000A7547" w:rsidRPr="00C17D99">
        <w:rPr>
          <w:b/>
          <w:sz w:val="24"/>
          <w:szCs w:val="24"/>
        </w:rPr>
        <w:t>Planar fluence electron energy distribution at upstream surface of tungsten converter material</w:t>
      </w:r>
    </w:p>
    <w:p w14:paraId="30F4C8EE" w14:textId="77777777" w:rsidR="000A7547" w:rsidRDefault="000A7547" w:rsidP="000A7547">
      <w:pPr>
        <w:rPr>
          <w:b/>
          <w:sz w:val="24"/>
          <w:szCs w:val="24"/>
        </w:rPr>
      </w:pPr>
    </w:p>
    <w:p w14:paraId="39CD1D04" w14:textId="77777777" w:rsidR="000A7547" w:rsidRPr="00737CB7" w:rsidRDefault="000A7547" w:rsidP="000A7547">
      <w:pPr>
        <w:rPr>
          <w:b/>
          <w:sz w:val="24"/>
          <w:szCs w:val="24"/>
        </w:rPr>
      </w:pPr>
    </w:p>
    <w:p w14:paraId="0CDEF208" w14:textId="77777777" w:rsidR="000A7547" w:rsidRDefault="000A7547" w:rsidP="000A7547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D9CD548" wp14:editId="04AF3361">
            <wp:extent cx="4833257" cy="3556000"/>
            <wp:effectExtent l="0" t="0" r="5715" b="0"/>
            <wp:docPr id="1421876748" name="Picture 1" descr="A graph of a number of elect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876748" name="Picture 1" descr="A graph of a number of electrons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18" t="13436" r="6534" b="6257"/>
                    <a:stretch/>
                  </pic:blipFill>
                  <pic:spPr bwMode="auto">
                    <a:xfrm>
                      <a:off x="0" y="0"/>
                      <a:ext cx="4834452" cy="3556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F7CCA2" w14:textId="77777777" w:rsidR="000A7547" w:rsidRDefault="000A7547" w:rsidP="000A7547"/>
    <w:p w14:paraId="407257BD" w14:textId="77777777" w:rsidR="000A7547" w:rsidRDefault="000A7547" w:rsidP="000A7547">
      <w:pPr>
        <w:spacing w:after="200"/>
        <w:rPr>
          <w:i/>
          <w:iCs/>
          <w:color w:val="000000" w:themeColor="text1"/>
          <w:sz w:val="24"/>
          <w:szCs w:val="24"/>
        </w:rPr>
      </w:pPr>
      <w:r w:rsidRPr="00737CB7">
        <w:rPr>
          <w:i/>
          <w:iCs/>
          <w:color w:val="000000" w:themeColor="text1"/>
          <w:sz w:val="24"/>
          <w:szCs w:val="24"/>
        </w:rPr>
        <w:t>Figure S</w:t>
      </w:r>
      <w:r>
        <w:rPr>
          <w:i/>
          <w:iCs/>
          <w:color w:val="000000" w:themeColor="text1"/>
          <w:sz w:val="24"/>
          <w:szCs w:val="24"/>
        </w:rPr>
        <w:t>1</w:t>
      </w:r>
      <w:r w:rsidRPr="00737CB7">
        <w:rPr>
          <w:i/>
          <w:iCs/>
          <w:color w:val="000000" w:themeColor="text1"/>
          <w:sz w:val="24"/>
          <w:szCs w:val="24"/>
        </w:rPr>
        <w:t xml:space="preserve">: </w:t>
      </w:r>
      <w:proofErr w:type="spellStart"/>
      <w:r>
        <w:rPr>
          <w:i/>
          <w:iCs/>
          <w:color w:val="000000" w:themeColor="text1"/>
          <w:sz w:val="24"/>
          <w:szCs w:val="24"/>
        </w:rPr>
        <w:t>EGSnrc</w:t>
      </w:r>
      <w:proofErr w:type="spellEnd"/>
      <w:r>
        <w:rPr>
          <w:i/>
          <w:iCs/>
          <w:color w:val="000000" w:themeColor="text1"/>
          <w:sz w:val="24"/>
          <w:szCs w:val="24"/>
        </w:rPr>
        <w:t xml:space="preserve"> simulation of the planar fluence energy distribution of e</w:t>
      </w:r>
      <w:r w:rsidRPr="00737CB7">
        <w:rPr>
          <w:i/>
          <w:iCs/>
          <w:color w:val="000000" w:themeColor="text1"/>
          <w:sz w:val="24"/>
          <w:szCs w:val="24"/>
        </w:rPr>
        <w:t xml:space="preserve">lectron beam </w:t>
      </w:r>
      <w:r>
        <w:rPr>
          <w:i/>
          <w:iCs/>
          <w:color w:val="000000" w:themeColor="text1"/>
          <w:sz w:val="24"/>
          <w:szCs w:val="24"/>
        </w:rPr>
        <w:t>incident on the upstream surface of the tungsten disc. A monoenergetic 6 MeV beam of 1e7 particles was modelled passing through the beryllium copper exit window and air separation before reaching the upstream tungsten surface.</w:t>
      </w:r>
    </w:p>
    <w:p w14:paraId="6DFFA1FD" w14:textId="77777777" w:rsidR="00FB1651" w:rsidRDefault="00FB1651" w:rsidP="00FB165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2026CBBB" w14:textId="77777777" w:rsidR="00FB1651" w:rsidRDefault="00FB1651" w:rsidP="00FB165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0B6294E3" w14:textId="77777777" w:rsidR="00FB1651" w:rsidRDefault="00FB1651" w:rsidP="00FB165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A8A8BA3" w14:textId="77777777" w:rsidR="00FB1651" w:rsidRDefault="00FB1651" w:rsidP="00FB1651">
      <w:pPr>
        <w:rPr>
          <w:i/>
          <w:iCs/>
          <w:sz w:val="24"/>
          <w:szCs w:val="24"/>
        </w:rPr>
      </w:pPr>
    </w:p>
    <w:p w14:paraId="301BDAA9" w14:textId="77777777" w:rsidR="00FB1651" w:rsidRDefault="00FB1651" w:rsidP="00FB1651">
      <w:pPr>
        <w:rPr>
          <w:i/>
          <w:iCs/>
          <w:sz w:val="24"/>
          <w:szCs w:val="24"/>
        </w:rPr>
      </w:pPr>
    </w:p>
    <w:p w14:paraId="37A05532" w14:textId="77777777" w:rsidR="00FB1651" w:rsidRDefault="00FB1651" w:rsidP="00FB1651">
      <w:pPr>
        <w:rPr>
          <w:i/>
          <w:iCs/>
          <w:sz w:val="24"/>
          <w:szCs w:val="24"/>
        </w:rPr>
      </w:pPr>
    </w:p>
    <w:p w14:paraId="61C56EB5" w14:textId="77777777" w:rsidR="00FB1651" w:rsidRDefault="00FB1651" w:rsidP="00FB1651">
      <w:pPr>
        <w:rPr>
          <w:i/>
          <w:iCs/>
          <w:sz w:val="24"/>
          <w:szCs w:val="24"/>
        </w:rPr>
      </w:pPr>
    </w:p>
    <w:p w14:paraId="6E34FBBB" w14:textId="77777777" w:rsidR="00FB1651" w:rsidRDefault="00FB1651" w:rsidP="00FB1651">
      <w:pPr>
        <w:rPr>
          <w:i/>
          <w:iCs/>
          <w:sz w:val="24"/>
          <w:szCs w:val="24"/>
        </w:rPr>
      </w:pPr>
    </w:p>
    <w:p w14:paraId="01AA16F2" w14:textId="6903B782" w:rsidR="00FB1651" w:rsidRPr="00C17D99" w:rsidRDefault="00C17D99" w:rsidP="00C17D9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. </w:t>
      </w:r>
      <w:r w:rsidR="00FB1651" w:rsidRPr="00C17D99">
        <w:rPr>
          <w:b/>
          <w:sz w:val="24"/>
          <w:szCs w:val="24"/>
        </w:rPr>
        <w:t>Electron beam profile at target position</w:t>
      </w:r>
    </w:p>
    <w:p w14:paraId="753EE581" w14:textId="77777777" w:rsidR="00FB1651" w:rsidRPr="00737CB7" w:rsidRDefault="00FB1651" w:rsidP="00FB1651">
      <w:r w:rsidRPr="00737CB7">
        <w:rPr>
          <w:noProof/>
        </w:rPr>
        <w:drawing>
          <wp:inline distT="0" distB="0" distL="0" distR="0" wp14:anchorId="0B4D3070" wp14:editId="2B47E32C">
            <wp:extent cx="5348177" cy="3350011"/>
            <wp:effectExtent l="0" t="0" r="0" b="3175"/>
            <wp:docPr id="7354901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685C653-30AB-75A5-10BF-4354F176F3C9}"/>
                </a:ext>
                <a:ext uri="{147F2762-F138-4A5C-976F-8EAC2B608ADB}">
                  <a16:predDERef xmlns:a16="http://schemas.microsoft.com/office/drawing/2014/main" pred="{E448E190-E3BB-AD6B-4B49-C7114C8B53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89130A4" w14:textId="327352D6" w:rsidR="007550FC" w:rsidRPr="004F1890" w:rsidRDefault="00FB1651" w:rsidP="004F1890">
      <w:pPr>
        <w:spacing w:after="200"/>
        <w:rPr>
          <w:i/>
          <w:iCs/>
          <w:color w:val="000000" w:themeColor="text1"/>
          <w:sz w:val="24"/>
          <w:szCs w:val="24"/>
        </w:rPr>
      </w:pPr>
      <w:r w:rsidRPr="00737CB7">
        <w:rPr>
          <w:i/>
          <w:iCs/>
          <w:color w:val="000000" w:themeColor="text1"/>
          <w:sz w:val="24"/>
          <w:szCs w:val="24"/>
        </w:rPr>
        <w:t>Figure S</w:t>
      </w:r>
      <w:r w:rsidR="000A7547">
        <w:rPr>
          <w:i/>
          <w:iCs/>
          <w:color w:val="000000" w:themeColor="text1"/>
          <w:sz w:val="24"/>
          <w:szCs w:val="24"/>
        </w:rPr>
        <w:t>2</w:t>
      </w:r>
      <w:r w:rsidRPr="00737CB7">
        <w:rPr>
          <w:i/>
          <w:iCs/>
          <w:color w:val="000000" w:themeColor="text1"/>
          <w:sz w:val="24"/>
          <w:szCs w:val="24"/>
        </w:rPr>
        <w:t xml:space="preserve">: Electron beam profile measurement with a </w:t>
      </w:r>
      <w:r w:rsidRPr="00C570A4">
        <w:rPr>
          <w:i/>
          <w:iCs/>
          <w:color w:val="000000" w:themeColor="text1"/>
          <w:sz w:val="24"/>
          <w:szCs w:val="24"/>
        </w:rPr>
        <w:t>25</w:t>
      </w:r>
      <w:r w:rsidR="008B0B0D" w:rsidRPr="00C570A4">
        <w:rPr>
          <w:i/>
          <w:iCs/>
          <w:color w:val="000000" w:themeColor="text1"/>
          <w:sz w:val="24"/>
          <w:szCs w:val="24"/>
        </w:rPr>
        <w:t xml:space="preserve"> mm</w:t>
      </w:r>
      <w:r w:rsidR="008B0B0D">
        <w:rPr>
          <w:i/>
          <w:iCs/>
          <w:color w:val="000000" w:themeColor="text1"/>
          <w:sz w:val="24"/>
          <w:szCs w:val="24"/>
        </w:rPr>
        <w:t xml:space="preserve"> </w:t>
      </w:r>
      <w:r w:rsidRPr="00737CB7">
        <w:rPr>
          <w:i/>
          <w:iCs/>
          <w:color w:val="000000" w:themeColor="text1"/>
          <w:sz w:val="24"/>
          <w:szCs w:val="24"/>
        </w:rPr>
        <w:t>diameter EBT-XD film placed on the upstream surface of the tungsten discs, within the bremsstrahlung target assembly</w:t>
      </w:r>
      <w:r w:rsidR="009425CC">
        <w:rPr>
          <w:i/>
          <w:iCs/>
          <w:color w:val="000000" w:themeColor="text1"/>
          <w:sz w:val="24"/>
          <w:szCs w:val="24"/>
        </w:rPr>
        <w:t>.</w:t>
      </w:r>
    </w:p>
    <w:p w14:paraId="47B8A20B" w14:textId="64287997" w:rsidR="007550FC" w:rsidRDefault="007550FC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43F05413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266BFA10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19BC785A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3CC3FE0E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12B0653D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1792D9C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C8FF450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4684FAAA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375F6725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6DBCEB91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04756141" w14:textId="77777777" w:rsidR="009F2B1A" w:rsidRDefault="009F2B1A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14EE2D7D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CC8975C" w14:textId="77777777" w:rsidR="00586237" w:rsidRDefault="00586237" w:rsidP="007550FC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2633A127" w14:textId="1ACA23EC" w:rsidR="00586237" w:rsidRPr="00751046" w:rsidRDefault="00751046" w:rsidP="00751046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3. </w:t>
      </w:r>
      <w:r w:rsidR="00586237" w:rsidRPr="00751046">
        <w:rPr>
          <w:b/>
          <w:sz w:val="24"/>
          <w:szCs w:val="24"/>
        </w:rPr>
        <w:t xml:space="preserve">Variation of electron surface dose rate with source-to-surface distance  </w:t>
      </w:r>
    </w:p>
    <w:p w14:paraId="25BA0D4B" w14:textId="77777777" w:rsidR="00586237" w:rsidRDefault="00586237" w:rsidP="00586237">
      <w:r>
        <w:rPr>
          <w:noProof/>
        </w:rPr>
        <w:drawing>
          <wp:inline distT="0" distB="0" distL="0" distR="0" wp14:anchorId="2E6FCCA6" wp14:editId="120ABB79">
            <wp:extent cx="5475767" cy="3339089"/>
            <wp:effectExtent l="0" t="0" r="0" b="0"/>
            <wp:docPr id="17885138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FBB14CA-E07B-564E-867B-EC110CEEA5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92A618" w14:textId="61F19760" w:rsidR="00FB1651" w:rsidRDefault="00586237" w:rsidP="00FB1651">
      <w:pPr>
        <w:rPr>
          <w:i/>
          <w:iCs/>
          <w:sz w:val="24"/>
          <w:szCs w:val="24"/>
        </w:rPr>
      </w:pPr>
      <w:r w:rsidRPr="00F23BC8">
        <w:rPr>
          <w:i/>
          <w:iCs/>
          <w:sz w:val="24"/>
          <w:szCs w:val="24"/>
        </w:rPr>
        <w:t>Figure S</w:t>
      </w:r>
      <w:r>
        <w:rPr>
          <w:i/>
          <w:iCs/>
          <w:sz w:val="24"/>
          <w:szCs w:val="24"/>
        </w:rPr>
        <w:t>3</w:t>
      </w:r>
      <w:r w:rsidRPr="00F23BC8">
        <w:rPr>
          <w:i/>
          <w:iCs/>
          <w:sz w:val="24"/>
          <w:szCs w:val="24"/>
        </w:rPr>
        <w:t xml:space="preserve">: Electron surface dose rate in </w:t>
      </w:r>
      <w:proofErr w:type="spellStart"/>
      <w:r w:rsidRPr="00F23BC8">
        <w:rPr>
          <w:i/>
          <w:iCs/>
          <w:sz w:val="24"/>
          <w:szCs w:val="24"/>
        </w:rPr>
        <w:t>kGy</w:t>
      </w:r>
      <w:proofErr w:type="spellEnd"/>
      <w:r w:rsidRPr="00F23BC8">
        <w:rPr>
          <w:i/>
          <w:iCs/>
          <w:sz w:val="24"/>
          <w:szCs w:val="24"/>
        </w:rPr>
        <w:t>/s at different source-to-surface distances, measured with EBT-XD film on the surface of a 150 x 150 x 150 mm</w:t>
      </w:r>
      <w:r w:rsidRPr="00F23BC8">
        <w:rPr>
          <w:i/>
          <w:iCs/>
          <w:sz w:val="24"/>
          <w:szCs w:val="24"/>
          <w:vertAlign w:val="superscript"/>
        </w:rPr>
        <w:t>3</w:t>
      </w:r>
      <w:r w:rsidRPr="00F23BC8">
        <w:rPr>
          <w:i/>
          <w:iCs/>
          <w:sz w:val="24"/>
          <w:szCs w:val="24"/>
        </w:rPr>
        <w:t xml:space="preserve"> solid water phantom. The markers indicate the mean value of 3 repeated measurements, with (small and within the marker) error bars indicating the standard deviation.</w:t>
      </w:r>
    </w:p>
    <w:p w14:paraId="6F6C879E" w14:textId="77777777" w:rsidR="00586237" w:rsidRDefault="00586237" w:rsidP="00FB1651">
      <w:pPr>
        <w:rPr>
          <w:i/>
          <w:iCs/>
          <w:sz w:val="24"/>
          <w:szCs w:val="24"/>
        </w:rPr>
      </w:pPr>
    </w:p>
    <w:p w14:paraId="3D22A7D6" w14:textId="77777777" w:rsidR="00586237" w:rsidRDefault="00586237" w:rsidP="00FB1651">
      <w:pPr>
        <w:rPr>
          <w:i/>
          <w:iCs/>
          <w:sz w:val="24"/>
          <w:szCs w:val="24"/>
        </w:rPr>
      </w:pPr>
    </w:p>
    <w:p w14:paraId="50D16697" w14:textId="77777777" w:rsidR="00586237" w:rsidRDefault="00586237" w:rsidP="00FB1651">
      <w:pPr>
        <w:rPr>
          <w:i/>
          <w:iCs/>
          <w:sz w:val="24"/>
          <w:szCs w:val="24"/>
        </w:rPr>
      </w:pPr>
    </w:p>
    <w:p w14:paraId="61372DD6" w14:textId="77777777" w:rsidR="00586237" w:rsidRDefault="00586237" w:rsidP="00FB1651">
      <w:pPr>
        <w:rPr>
          <w:i/>
          <w:iCs/>
          <w:sz w:val="24"/>
          <w:szCs w:val="24"/>
        </w:rPr>
      </w:pPr>
    </w:p>
    <w:p w14:paraId="4A23CB51" w14:textId="77777777" w:rsidR="00586237" w:rsidRDefault="00586237" w:rsidP="00FB1651">
      <w:pPr>
        <w:rPr>
          <w:i/>
          <w:iCs/>
          <w:sz w:val="24"/>
          <w:szCs w:val="24"/>
        </w:rPr>
      </w:pPr>
    </w:p>
    <w:p w14:paraId="40731138" w14:textId="77777777" w:rsidR="00586237" w:rsidRDefault="00586237" w:rsidP="00FB1651">
      <w:pPr>
        <w:rPr>
          <w:i/>
          <w:iCs/>
          <w:sz w:val="24"/>
          <w:szCs w:val="24"/>
        </w:rPr>
      </w:pPr>
    </w:p>
    <w:p w14:paraId="57EA2477" w14:textId="77777777" w:rsidR="00586237" w:rsidRDefault="00586237" w:rsidP="00FB1651">
      <w:pPr>
        <w:rPr>
          <w:i/>
          <w:iCs/>
          <w:sz w:val="24"/>
          <w:szCs w:val="24"/>
        </w:rPr>
      </w:pPr>
    </w:p>
    <w:p w14:paraId="46597004" w14:textId="77777777" w:rsidR="00586237" w:rsidRDefault="00586237" w:rsidP="00FB1651">
      <w:pPr>
        <w:rPr>
          <w:i/>
          <w:iCs/>
          <w:sz w:val="24"/>
          <w:szCs w:val="24"/>
        </w:rPr>
      </w:pPr>
    </w:p>
    <w:p w14:paraId="4296BEAD" w14:textId="77777777" w:rsidR="00586237" w:rsidRDefault="00586237" w:rsidP="00FB1651">
      <w:pPr>
        <w:rPr>
          <w:i/>
          <w:iCs/>
          <w:sz w:val="24"/>
          <w:szCs w:val="24"/>
        </w:rPr>
      </w:pPr>
    </w:p>
    <w:p w14:paraId="0E1A0F6C" w14:textId="77777777" w:rsidR="00586237" w:rsidRDefault="00586237" w:rsidP="00FB1651">
      <w:pPr>
        <w:rPr>
          <w:i/>
          <w:iCs/>
          <w:sz w:val="24"/>
          <w:szCs w:val="24"/>
        </w:rPr>
      </w:pPr>
    </w:p>
    <w:p w14:paraId="418F5833" w14:textId="77777777" w:rsidR="00586237" w:rsidRDefault="00586237" w:rsidP="00FB1651">
      <w:pPr>
        <w:rPr>
          <w:i/>
          <w:iCs/>
          <w:sz w:val="24"/>
          <w:szCs w:val="24"/>
        </w:rPr>
      </w:pPr>
    </w:p>
    <w:p w14:paraId="714C0B40" w14:textId="77777777" w:rsidR="00586237" w:rsidRDefault="00586237" w:rsidP="00FB1651">
      <w:pPr>
        <w:rPr>
          <w:i/>
          <w:iCs/>
          <w:sz w:val="24"/>
          <w:szCs w:val="24"/>
        </w:rPr>
      </w:pPr>
    </w:p>
    <w:p w14:paraId="17B0D2FF" w14:textId="77777777" w:rsidR="00586237" w:rsidRDefault="00586237" w:rsidP="00FB1651">
      <w:pPr>
        <w:rPr>
          <w:i/>
          <w:iCs/>
          <w:sz w:val="24"/>
          <w:szCs w:val="24"/>
        </w:rPr>
      </w:pPr>
    </w:p>
    <w:p w14:paraId="620501D9" w14:textId="77777777" w:rsidR="00586237" w:rsidRDefault="00586237" w:rsidP="00FB1651">
      <w:pPr>
        <w:rPr>
          <w:i/>
          <w:iCs/>
          <w:sz w:val="24"/>
          <w:szCs w:val="24"/>
        </w:rPr>
      </w:pPr>
    </w:p>
    <w:p w14:paraId="1E153D97" w14:textId="77777777" w:rsidR="00586237" w:rsidRDefault="00586237" w:rsidP="00FB1651">
      <w:pPr>
        <w:rPr>
          <w:i/>
          <w:iCs/>
          <w:sz w:val="24"/>
          <w:szCs w:val="24"/>
        </w:rPr>
      </w:pPr>
    </w:p>
    <w:p w14:paraId="055674F8" w14:textId="77777777" w:rsidR="00586237" w:rsidRPr="00586237" w:rsidRDefault="00586237" w:rsidP="00FB1651">
      <w:pPr>
        <w:rPr>
          <w:i/>
          <w:iCs/>
          <w:sz w:val="24"/>
          <w:szCs w:val="24"/>
        </w:rPr>
      </w:pPr>
    </w:p>
    <w:p w14:paraId="11E95399" w14:textId="7A539FFC" w:rsidR="004F1890" w:rsidRPr="00751046" w:rsidRDefault="00751046" w:rsidP="00751046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4. </w:t>
      </w:r>
      <w:r w:rsidR="004F1890" w:rsidRPr="00751046">
        <w:rPr>
          <w:b/>
          <w:sz w:val="24"/>
          <w:szCs w:val="24"/>
        </w:rPr>
        <w:t>Electron beam Percentage Depth Dose curve</w:t>
      </w:r>
    </w:p>
    <w:p w14:paraId="3F38C6EF" w14:textId="77777777" w:rsidR="004F1890" w:rsidRPr="00F23BC8" w:rsidRDefault="004F1890" w:rsidP="004F1890">
      <w:pPr>
        <w:rPr>
          <w:lang w:val="en-GB"/>
        </w:rPr>
      </w:pPr>
    </w:p>
    <w:p w14:paraId="00349B11" w14:textId="77777777" w:rsidR="004F1890" w:rsidRPr="00F23BC8" w:rsidRDefault="004F1890" w:rsidP="004F1890">
      <w:pPr>
        <w:keepNext/>
        <w:rPr>
          <w:lang w:val="en-GB"/>
        </w:rPr>
      </w:pPr>
      <w:r w:rsidRPr="00F23BC8">
        <w:rPr>
          <w:noProof/>
        </w:rPr>
        <w:drawing>
          <wp:inline distT="0" distB="0" distL="0" distR="0" wp14:anchorId="557928DA" wp14:editId="24211BB9">
            <wp:extent cx="6191250" cy="4295775"/>
            <wp:effectExtent l="0" t="0" r="0" b="0"/>
            <wp:docPr id="1890875709" name="Chart 1890875709">
              <a:extLst xmlns:a="http://schemas.openxmlformats.org/drawingml/2006/main">
                <a:ext uri="{FF2B5EF4-FFF2-40B4-BE49-F238E27FC236}">
                  <a16:creationId xmlns:a16="http://schemas.microsoft.com/office/drawing/2014/main" id="{278D2F88-4F78-8440-849F-826A25DDAB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2D7F4A" w14:textId="77777777" w:rsidR="004F1890" w:rsidRDefault="004F1890" w:rsidP="004F1890">
      <w:pPr>
        <w:spacing w:after="200"/>
        <w:rPr>
          <w:i/>
          <w:iCs/>
          <w:color w:val="000000" w:themeColor="text1"/>
          <w:sz w:val="24"/>
          <w:szCs w:val="24"/>
        </w:rPr>
      </w:pPr>
      <w:r w:rsidRPr="00F23BC8">
        <w:rPr>
          <w:i/>
          <w:iCs/>
          <w:color w:val="000000" w:themeColor="text1"/>
          <w:sz w:val="24"/>
          <w:szCs w:val="24"/>
        </w:rPr>
        <w:t>Figure S</w:t>
      </w:r>
      <w:r>
        <w:rPr>
          <w:i/>
          <w:iCs/>
          <w:color w:val="000000" w:themeColor="text1"/>
          <w:sz w:val="24"/>
          <w:szCs w:val="24"/>
        </w:rPr>
        <w:t>4</w:t>
      </w:r>
      <w:r w:rsidRPr="00F23BC8">
        <w:rPr>
          <w:i/>
          <w:iCs/>
          <w:color w:val="000000" w:themeColor="text1"/>
          <w:sz w:val="24"/>
          <w:szCs w:val="24"/>
        </w:rPr>
        <w:t>: Percentage depth-dose curves for our 6 MeV (nominal) electron beam, measured with EBT-XD film at various depth in a 150 x 150 x 150 mm</w:t>
      </w:r>
      <w:r w:rsidRPr="00F23BC8">
        <w:rPr>
          <w:i/>
          <w:iCs/>
          <w:color w:val="000000" w:themeColor="text1"/>
          <w:sz w:val="24"/>
          <w:szCs w:val="24"/>
          <w:vertAlign w:val="superscript"/>
        </w:rPr>
        <w:t>3</w:t>
      </w:r>
      <w:r w:rsidRPr="00F23BC8">
        <w:rPr>
          <w:i/>
          <w:iCs/>
          <w:color w:val="000000" w:themeColor="text1"/>
          <w:sz w:val="24"/>
          <w:szCs w:val="24"/>
        </w:rPr>
        <w:t xml:space="preserve"> solid water phantom at a source-to-surface distance of 72 cm, for a heater gun current of 7.57 A. The markers indicate the mean value of 3 repeated measurements, with error bars indicating the standard deviation.</w:t>
      </w:r>
    </w:p>
    <w:p w14:paraId="06FA9B79" w14:textId="77777777" w:rsidR="00FB1651" w:rsidRDefault="00FB1651" w:rsidP="00FB1651"/>
    <w:p w14:paraId="572B1FA3" w14:textId="77777777" w:rsidR="00FB1651" w:rsidRDefault="00FB1651" w:rsidP="00FB1651"/>
    <w:p w14:paraId="4B5FDBAB" w14:textId="77777777" w:rsidR="00C71A20" w:rsidRDefault="00C71A20" w:rsidP="00FB1651"/>
    <w:p w14:paraId="0960B105" w14:textId="77777777" w:rsidR="00C71A20" w:rsidRDefault="00C71A20" w:rsidP="00FB1651"/>
    <w:p w14:paraId="3EFAB405" w14:textId="77777777" w:rsidR="00C71A20" w:rsidRDefault="00C71A20" w:rsidP="00FB1651"/>
    <w:p w14:paraId="0089A120" w14:textId="77777777" w:rsidR="00C71A20" w:rsidRDefault="00C71A20" w:rsidP="00FB1651"/>
    <w:p w14:paraId="3DA4A900" w14:textId="77777777" w:rsidR="00C71A20" w:rsidRDefault="00C71A20" w:rsidP="00FB1651"/>
    <w:p w14:paraId="666BE0A5" w14:textId="77777777" w:rsidR="00C71A20" w:rsidRDefault="00C71A20" w:rsidP="00FB1651"/>
    <w:p w14:paraId="1C1A861C" w14:textId="77777777" w:rsidR="00C71A20" w:rsidRDefault="00C71A20" w:rsidP="00FB1651"/>
    <w:p w14:paraId="12ABF19C" w14:textId="77777777" w:rsidR="00C71A20" w:rsidRDefault="00C71A20" w:rsidP="00FB1651"/>
    <w:p w14:paraId="3A4CA967" w14:textId="77777777" w:rsidR="00C71A20" w:rsidRDefault="00C71A20" w:rsidP="00FB1651"/>
    <w:p w14:paraId="7342D59E" w14:textId="77777777" w:rsidR="009A7B3A" w:rsidRDefault="009A7B3A" w:rsidP="00B605F1"/>
    <w:p w14:paraId="144A5C00" w14:textId="29FCB44A" w:rsidR="006D0C7C" w:rsidRDefault="00F54069" w:rsidP="00751046">
      <w:pPr>
        <w:rPr>
          <w:b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4951A05B" wp14:editId="60967D9C">
            <wp:simplePos x="0" y="0"/>
            <wp:positionH relativeFrom="column">
              <wp:posOffset>-93345</wp:posOffset>
            </wp:positionH>
            <wp:positionV relativeFrom="paragraph">
              <wp:posOffset>572942</wp:posOffset>
            </wp:positionV>
            <wp:extent cx="5730240" cy="3740785"/>
            <wp:effectExtent l="0" t="0" r="0" b="5715"/>
            <wp:wrapTight wrapText="bothSides">
              <wp:wrapPolygon edited="0">
                <wp:start x="0" y="0"/>
                <wp:lineTo x="0" y="21560"/>
                <wp:lineTo x="21543" y="21560"/>
                <wp:lineTo x="21543" y="0"/>
                <wp:lineTo x="0" y="0"/>
              </wp:wrapPolygon>
            </wp:wrapTight>
            <wp:docPr id="1899704428" name="Picture 10" descr="A graph of a number of elect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704428" name="Picture 10" descr="A graph of a number of electrons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9" b="6079"/>
                    <a:stretch/>
                  </pic:blipFill>
                  <pic:spPr bwMode="auto">
                    <a:xfrm>
                      <a:off x="0" y="0"/>
                      <a:ext cx="5730240" cy="3740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1046">
        <w:rPr>
          <w:b/>
          <w:sz w:val="24"/>
          <w:szCs w:val="24"/>
        </w:rPr>
        <w:t xml:space="preserve">5. </w:t>
      </w:r>
      <w:r w:rsidR="006D0C7C" w:rsidRPr="006D0C7C">
        <w:rPr>
          <w:b/>
          <w:sz w:val="24"/>
          <w:szCs w:val="24"/>
        </w:rPr>
        <w:t>Planar fluence photon energy distribution in the uncollimated arrangement with varying tungsten disc thickness</w:t>
      </w:r>
    </w:p>
    <w:p w14:paraId="0104D909" w14:textId="5A131AEC" w:rsidR="00F54069" w:rsidRPr="00751046" w:rsidRDefault="00F54069" w:rsidP="00751046">
      <w:pPr>
        <w:rPr>
          <w:b/>
          <w:sz w:val="24"/>
          <w:szCs w:val="24"/>
        </w:rPr>
      </w:pPr>
    </w:p>
    <w:p w14:paraId="03B81D88" w14:textId="5CC48753" w:rsidR="006D0C7C" w:rsidRDefault="006D0C7C" w:rsidP="006D0C7C">
      <w:pPr>
        <w:spacing w:after="200"/>
        <w:rPr>
          <w:i/>
          <w:iCs/>
          <w:color w:val="000000" w:themeColor="text1"/>
          <w:sz w:val="24"/>
          <w:szCs w:val="24"/>
        </w:rPr>
      </w:pPr>
      <w:r>
        <w:rPr>
          <w:i/>
          <w:iCs/>
          <w:color w:val="000000" w:themeColor="text1"/>
          <w:sz w:val="24"/>
          <w:szCs w:val="24"/>
        </w:rPr>
        <w:t>F</w:t>
      </w:r>
      <w:r w:rsidRPr="00737CB7">
        <w:rPr>
          <w:i/>
          <w:iCs/>
          <w:color w:val="000000" w:themeColor="text1"/>
          <w:sz w:val="24"/>
          <w:szCs w:val="24"/>
        </w:rPr>
        <w:t>igure S</w:t>
      </w:r>
      <w:r>
        <w:rPr>
          <w:i/>
          <w:iCs/>
          <w:color w:val="000000" w:themeColor="text1"/>
          <w:sz w:val="24"/>
          <w:szCs w:val="24"/>
        </w:rPr>
        <w:t>5</w:t>
      </w:r>
      <w:r w:rsidRPr="00737CB7">
        <w:rPr>
          <w:i/>
          <w:iCs/>
          <w:color w:val="000000" w:themeColor="text1"/>
          <w:sz w:val="24"/>
          <w:szCs w:val="24"/>
        </w:rPr>
        <w:t xml:space="preserve">: </w:t>
      </w:r>
      <w:proofErr w:type="spellStart"/>
      <w:r>
        <w:rPr>
          <w:i/>
          <w:iCs/>
          <w:color w:val="000000" w:themeColor="text1"/>
          <w:sz w:val="24"/>
          <w:szCs w:val="24"/>
        </w:rPr>
        <w:t>EGSnrc</w:t>
      </w:r>
      <w:proofErr w:type="spellEnd"/>
      <w:r>
        <w:rPr>
          <w:i/>
          <w:iCs/>
          <w:color w:val="000000" w:themeColor="text1"/>
          <w:sz w:val="24"/>
          <w:szCs w:val="24"/>
        </w:rPr>
        <w:t xml:space="preserve"> simulation of the planar fluence energy distribution of photons reaching the surface of the solid water slabs. A monoenergetic 6 MeV beam of 1e6 particles was incident on</w:t>
      </w:r>
      <w:r w:rsidRPr="0029230C"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i/>
          <w:iCs/>
          <w:color w:val="000000" w:themeColor="text1"/>
          <w:sz w:val="24"/>
          <w:szCs w:val="24"/>
        </w:rPr>
        <w:t>varying tungsten discs of thicknesses 0.11-0.99 mm with a 6 mm copper hardening filter in the uncollimated arrangement in figure 1</w:t>
      </w:r>
      <w:r w:rsidR="00D86A68">
        <w:rPr>
          <w:i/>
          <w:iCs/>
          <w:color w:val="000000" w:themeColor="text1"/>
          <w:sz w:val="24"/>
          <w:szCs w:val="24"/>
        </w:rPr>
        <w:t>A</w:t>
      </w:r>
      <w:r>
        <w:rPr>
          <w:i/>
          <w:iCs/>
          <w:color w:val="000000" w:themeColor="text1"/>
          <w:sz w:val="24"/>
          <w:szCs w:val="24"/>
        </w:rPr>
        <w:t>.</w:t>
      </w:r>
    </w:p>
    <w:p w14:paraId="2AAE1DD1" w14:textId="77777777" w:rsidR="009A7B3A" w:rsidRDefault="009A7B3A" w:rsidP="00351122">
      <w:pPr>
        <w:jc w:val="center"/>
      </w:pPr>
    </w:p>
    <w:p w14:paraId="72808666" w14:textId="77777777" w:rsidR="006D0C7C" w:rsidRDefault="006D0C7C" w:rsidP="00351122">
      <w:pPr>
        <w:jc w:val="center"/>
      </w:pPr>
    </w:p>
    <w:p w14:paraId="68A34C66" w14:textId="77777777" w:rsidR="006D0C7C" w:rsidRDefault="006D0C7C" w:rsidP="00351122">
      <w:pPr>
        <w:jc w:val="center"/>
      </w:pPr>
    </w:p>
    <w:p w14:paraId="0DAEFE64" w14:textId="77777777" w:rsidR="006D0C7C" w:rsidRDefault="006D0C7C" w:rsidP="00351122">
      <w:pPr>
        <w:jc w:val="center"/>
      </w:pPr>
    </w:p>
    <w:p w14:paraId="03C63E80" w14:textId="77777777" w:rsidR="006D0C7C" w:rsidRDefault="006D0C7C" w:rsidP="00351122">
      <w:pPr>
        <w:jc w:val="center"/>
      </w:pPr>
    </w:p>
    <w:p w14:paraId="46BC066E" w14:textId="77777777" w:rsidR="006D0C7C" w:rsidRDefault="006D0C7C" w:rsidP="00351122">
      <w:pPr>
        <w:jc w:val="center"/>
      </w:pPr>
    </w:p>
    <w:p w14:paraId="244C37F7" w14:textId="77777777" w:rsidR="006D0C7C" w:rsidRDefault="006D0C7C" w:rsidP="00351122">
      <w:pPr>
        <w:jc w:val="center"/>
      </w:pPr>
    </w:p>
    <w:p w14:paraId="2CD43501" w14:textId="77777777" w:rsidR="006D0C7C" w:rsidRDefault="006D0C7C" w:rsidP="00351122">
      <w:pPr>
        <w:jc w:val="center"/>
      </w:pPr>
    </w:p>
    <w:p w14:paraId="40761426" w14:textId="77777777" w:rsidR="006D0C7C" w:rsidRDefault="006D0C7C" w:rsidP="00351122">
      <w:pPr>
        <w:jc w:val="center"/>
      </w:pPr>
    </w:p>
    <w:p w14:paraId="64FB35C3" w14:textId="77777777" w:rsidR="006D0C7C" w:rsidRDefault="006D0C7C" w:rsidP="00351122">
      <w:pPr>
        <w:jc w:val="center"/>
      </w:pPr>
    </w:p>
    <w:p w14:paraId="2353444B" w14:textId="77777777" w:rsidR="009A7B3A" w:rsidRDefault="009A7B3A" w:rsidP="00351122">
      <w:pPr>
        <w:jc w:val="center"/>
      </w:pPr>
    </w:p>
    <w:p w14:paraId="59EC8091" w14:textId="77777777" w:rsidR="006D0C7C" w:rsidRDefault="006D0C7C" w:rsidP="00351122">
      <w:pPr>
        <w:jc w:val="center"/>
      </w:pPr>
    </w:p>
    <w:p w14:paraId="4FD2C6DD" w14:textId="77777777" w:rsidR="006D0C7C" w:rsidRDefault="006D0C7C" w:rsidP="00351122">
      <w:pPr>
        <w:jc w:val="center"/>
      </w:pPr>
    </w:p>
    <w:p w14:paraId="0C551151" w14:textId="0813FC90" w:rsidR="009A7B3A" w:rsidRDefault="00F54069" w:rsidP="000C44F9">
      <w:r>
        <w:rPr>
          <w:b/>
          <w:sz w:val="24"/>
          <w:szCs w:val="24"/>
        </w:rPr>
        <w:lastRenderedPageBreak/>
        <w:t xml:space="preserve">6. </w:t>
      </w:r>
      <w:r w:rsidR="009A7B3A">
        <w:rPr>
          <w:b/>
          <w:sz w:val="24"/>
          <w:szCs w:val="24"/>
        </w:rPr>
        <w:t xml:space="preserve">Distribution of particle energies </w:t>
      </w:r>
      <w:r w:rsidR="009D2292">
        <w:rPr>
          <w:b/>
          <w:sz w:val="24"/>
          <w:szCs w:val="24"/>
        </w:rPr>
        <w:t>contributing to</w:t>
      </w:r>
      <w:r w:rsidR="009A7B3A">
        <w:rPr>
          <w:b/>
          <w:sz w:val="24"/>
          <w:szCs w:val="24"/>
        </w:rPr>
        <w:t xml:space="preserve"> dose</w:t>
      </w:r>
    </w:p>
    <w:p w14:paraId="40E8AD3E" w14:textId="7A65AABD" w:rsidR="00833D02" w:rsidRDefault="0024613A" w:rsidP="00351122">
      <w:pPr>
        <w:jc w:val="center"/>
      </w:pPr>
      <w:r w:rsidRPr="0024613A">
        <w:rPr>
          <w:noProof/>
          <w14:ligatures w14:val="standardContextual"/>
        </w:rPr>
        <w:t xml:space="preserve"> </w:t>
      </w:r>
      <w:r w:rsidR="0038705A" w:rsidRPr="0038705A">
        <w:rPr>
          <w:noProof/>
          <w14:ligatures w14:val="standardContextual"/>
        </w:rPr>
        <w:t xml:space="preserve"> </w:t>
      </w:r>
      <w:r w:rsidR="006B4319">
        <w:rPr>
          <w:noProof/>
          <w14:ligatures w14:val="standardContextual"/>
        </w:rPr>
        <w:drawing>
          <wp:inline distT="0" distB="0" distL="0" distR="0" wp14:anchorId="29541F0E" wp14:editId="49D93D5A">
            <wp:extent cx="5731510" cy="3387090"/>
            <wp:effectExtent l="0" t="0" r="0" b="3810"/>
            <wp:docPr id="18634244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427FC6-D80F-1246-8FF0-1931F15DD0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9C0BA81" w14:textId="0D8EE2BF" w:rsidR="00392707" w:rsidRDefault="00392707" w:rsidP="000C44F9">
      <w:pPr>
        <w:spacing w:after="200"/>
        <w:rPr>
          <w:i/>
          <w:iCs/>
          <w:color w:val="000000" w:themeColor="text1"/>
          <w:sz w:val="24"/>
          <w:szCs w:val="24"/>
        </w:rPr>
      </w:pPr>
      <w:r w:rsidRPr="00737CB7">
        <w:rPr>
          <w:i/>
          <w:iCs/>
          <w:color w:val="000000" w:themeColor="text1"/>
          <w:sz w:val="24"/>
          <w:szCs w:val="24"/>
        </w:rPr>
        <w:t>Figure S</w:t>
      </w:r>
      <w:r w:rsidR="006D0C7C">
        <w:rPr>
          <w:i/>
          <w:iCs/>
          <w:color w:val="000000" w:themeColor="text1"/>
          <w:sz w:val="24"/>
          <w:szCs w:val="24"/>
        </w:rPr>
        <w:t>6</w:t>
      </w:r>
      <w:r w:rsidRPr="00737CB7">
        <w:rPr>
          <w:i/>
          <w:iCs/>
          <w:color w:val="000000" w:themeColor="text1"/>
          <w:sz w:val="24"/>
          <w:szCs w:val="24"/>
        </w:rPr>
        <w:t xml:space="preserve">: </w:t>
      </w:r>
      <w:r w:rsidR="00F63B09">
        <w:rPr>
          <w:i/>
          <w:iCs/>
          <w:color w:val="000000" w:themeColor="text1"/>
          <w:sz w:val="24"/>
          <w:szCs w:val="24"/>
        </w:rPr>
        <w:t>Geant4 simulation of the</w:t>
      </w:r>
      <w:r w:rsidR="009A7B3A">
        <w:rPr>
          <w:i/>
          <w:iCs/>
          <w:color w:val="000000" w:themeColor="text1"/>
          <w:sz w:val="24"/>
          <w:szCs w:val="24"/>
        </w:rPr>
        <w:t xml:space="preserve"> </w:t>
      </w:r>
      <w:r w:rsidR="000F361F">
        <w:rPr>
          <w:i/>
          <w:iCs/>
          <w:color w:val="000000" w:themeColor="text1"/>
          <w:sz w:val="24"/>
          <w:szCs w:val="24"/>
        </w:rPr>
        <w:t xml:space="preserve">energy </w:t>
      </w:r>
      <w:r w:rsidR="009A7B3A">
        <w:rPr>
          <w:i/>
          <w:iCs/>
          <w:color w:val="000000" w:themeColor="text1"/>
          <w:sz w:val="24"/>
          <w:szCs w:val="24"/>
        </w:rPr>
        <w:t>distribution of particles contributing to dose at 1 mm depth in water</w:t>
      </w:r>
      <w:r w:rsidR="00F14B90">
        <w:rPr>
          <w:i/>
          <w:iCs/>
          <w:color w:val="000000" w:themeColor="text1"/>
          <w:sz w:val="24"/>
          <w:szCs w:val="24"/>
        </w:rPr>
        <w:t xml:space="preserve">. A </w:t>
      </w:r>
      <w:r w:rsidR="009A7B3A">
        <w:rPr>
          <w:i/>
          <w:iCs/>
          <w:color w:val="000000" w:themeColor="text1"/>
          <w:sz w:val="24"/>
          <w:szCs w:val="24"/>
        </w:rPr>
        <w:t>5.0 mm diameter</w:t>
      </w:r>
      <w:r w:rsidR="005934D6">
        <w:rPr>
          <w:i/>
          <w:iCs/>
          <w:color w:val="000000" w:themeColor="text1"/>
          <w:sz w:val="24"/>
          <w:szCs w:val="24"/>
        </w:rPr>
        <w:t>, 1 mm thick</w:t>
      </w:r>
      <w:r w:rsidR="009A7B3A">
        <w:rPr>
          <w:i/>
          <w:iCs/>
          <w:color w:val="000000" w:themeColor="text1"/>
          <w:sz w:val="24"/>
          <w:szCs w:val="24"/>
        </w:rPr>
        <w:t xml:space="preserve"> </w:t>
      </w:r>
      <w:r w:rsidR="00F06DA5">
        <w:rPr>
          <w:i/>
          <w:iCs/>
          <w:color w:val="000000" w:themeColor="text1"/>
          <w:sz w:val="24"/>
          <w:szCs w:val="24"/>
        </w:rPr>
        <w:t xml:space="preserve">cylindrical </w:t>
      </w:r>
      <w:r w:rsidR="00F14B90">
        <w:rPr>
          <w:i/>
          <w:iCs/>
          <w:color w:val="000000" w:themeColor="text1"/>
          <w:sz w:val="24"/>
          <w:szCs w:val="24"/>
        </w:rPr>
        <w:t xml:space="preserve">water </w:t>
      </w:r>
      <w:r w:rsidR="00F06DA5">
        <w:rPr>
          <w:i/>
          <w:iCs/>
          <w:color w:val="000000" w:themeColor="text1"/>
          <w:sz w:val="24"/>
          <w:szCs w:val="24"/>
        </w:rPr>
        <w:t>scoring volume</w:t>
      </w:r>
      <w:r w:rsidR="005E1611">
        <w:rPr>
          <w:i/>
          <w:iCs/>
          <w:color w:val="000000" w:themeColor="text1"/>
          <w:sz w:val="24"/>
          <w:szCs w:val="24"/>
        </w:rPr>
        <w:t xml:space="preserve"> was used</w:t>
      </w:r>
      <w:r w:rsidR="00F06DA5">
        <w:rPr>
          <w:i/>
          <w:iCs/>
          <w:color w:val="000000" w:themeColor="text1"/>
          <w:sz w:val="24"/>
          <w:szCs w:val="24"/>
        </w:rPr>
        <w:t xml:space="preserve"> </w:t>
      </w:r>
      <w:r w:rsidR="009A7B3A">
        <w:rPr>
          <w:i/>
          <w:iCs/>
          <w:color w:val="000000" w:themeColor="text1"/>
          <w:sz w:val="24"/>
          <w:szCs w:val="24"/>
        </w:rPr>
        <w:t xml:space="preserve">for uncollimated and 14 mm collimated arrangements with </w:t>
      </w:r>
      <w:r w:rsidR="002C6F19">
        <w:rPr>
          <w:i/>
          <w:iCs/>
          <w:color w:val="000000" w:themeColor="text1"/>
          <w:sz w:val="24"/>
          <w:szCs w:val="24"/>
        </w:rPr>
        <w:t xml:space="preserve">a </w:t>
      </w:r>
      <w:r w:rsidR="009A7B3A">
        <w:rPr>
          <w:i/>
          <w:iCs/>
          <w:color w:val="000000" w:themeColor="text1"/>
          <w:sz w:val="24"/>
          <w:szCs w:val="24"/>
        </w:rPr>
        <w:t xml:space="preserve">0.55 mm tungsten </w:t>
      </w:r>
      <w:r w:rsidR="002208A2">
        <w:rPr>
          <w:i/>
          <w:iCs/>
          <w:color w:val="000000" w:themeColor="text1"/>
          <w:sz w:val="24"/>
          <w:szCs w:val="24"/>
        </w:rPr>
        <w:t>disc</w:t>
      </w:r>
      <w:r w:rsidR="009A7B3A">
        <w:rPr>
          <w:i/>
          <w:iCs/>
          <w:color w:val="000000" w:themeColor="text1"/>
          <w:sz w:val="24"/>
          <w:szCs w:val="24"/>
        </w:rPr>
        <w:t xml:space="preserve"> and 6 mm copper hardening filter</w:t>
      </w:r>
      <w:r w:rsidR="00384A96">
        <w:rPr>
          <w:i/>
          <w:iCs/>
          <w:color w:val="000000" w:themeColor="text1"/>
          <w:sz w:val="24"/>
          <w:szCs w:val="24"/>
        </w:rPr>
        <w:t>.</w:t>
      </w:r>
    </w:p>
    <w:p w14:paraId="10C8AB32" w14:textId="77777777" w:rsidR="005740B8" w:rsidRDefault="005740B8" w:rsidP="000C44F9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5C182F06" w14:textId="5A08747B" w:rsidR="005740B8" w:rsidRDefault="005740B8" w:rsidP="000C44F9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51061591" w14:textId="5254E0AF" w:rsidR="005934D6" w:rsidRDefault="005934D6" w:rsidP="000C44F9">
      <w:pPr>
        <w:spacing w:after="200"/>
      </w:pPr>
    </w:p>
    <w:p w14:paraId="5B58E532" w14:textId="54FF5BDC" w:rsidR="005934D6" w:rsidRDefault="005934D6" w:rsidP="000C44F9">
      <w:pPr>
        <w:spacing w:after="200"/>
      </w:pPr>
    </w:p>
    <w:p w14:paraId="1EFD6D89" w14:textId="0C9F59FE" w:rsidR="00DB33BB" w:rsidRDefault="00DB33BB" w:rsidP="000C44F9">
      <w:pPr>
        <w:spacing w:after="200"/>
      </w:pPr>
    </w:p>
    <w:p w14:paraId="419EB4B2" w14:textId="77777777" w:rsidR="00B605F1" w:rsidRDefault="00B605F1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420EDBF" w14:textId="77777777" w:rsidR="005B2182" w:rsidRDefault="005B2182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1B2B1711" w14:textId="77777777" w:rsidR="004C31FF" w:rsidRDefault="004C31FF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02EAB28C" w14:textId="77777777" w:rsidR="004C31FF" w:rsidRDefault="004C31FF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3B86CBE" w14:textId="77777777" w:rsidR="005B2182" w:rsidRDefault="005B2182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25784CCE" w14:textId="77777777" w:rsidR="006D0C7C" w:rsidRDefault="006D0C7C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61B83E44" w14:textId="77777777" w:rsidR="006D0C7C" w:rsidRDefault="006D0C7C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0086F898" w14:textId="77777777" w:rsidR="00B605F1" w:rsidRDefault="00B605F1" w:rsidP="00B605F1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375A0012" w14:textId="5A1E7AB3" w:rsidR="00B605F1" w:rsidRDefault="006D0C7C" w:rsidP="005B2182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7</w:t>
      </w:r>
      <w:r w:rsidR="00B605F1">
        <w:rPr>
          <w:b/>
          <w:sz w:val="24"/>
          <w:szCs w:val="24"/>
        </w:rPr>
        <w:t>. Planar fluence</w:t>
      </w:r>
      <w:r w:rsidR="0028278C">
        <w:rPr>
          <w:b/>
          <w:sz w:val="24"/>
          <w:szCs w:val="24"/>
        </w:rPr>
        <w:t xml:space="preserve"> photon</w:t>
      </w:r>
      <w:r w:rsidR="00B605F1">
        <w:rPr>
          <w:b/>
          <w:sz w:val="24"/>
          <w:szCs w:val="24"/>
        </w:rPr>
        <w:t xml:space="preserve"> energy distribution in </w:t>
      </w:r>
      <w:r w:rsidR="005C41DC">
        <w:rPr>
          <w:b/>
          <w:sz w:val="24"/>
          <w:szCs w:val="24"/>
        </w:rPr>
        <w:t xml:space="preserve">the </w:t>
      </w:r>
      <w:r w:rsidR="00B605F1">
        <w:rPr>
          <w:b/>
          <w:sz w:val="24"/>
          <w:szCs w:val="24"/>
        </w:rPr>
        <w:t xml:space="preserve">collimated arrangement with varying tungsten </w:t>
      </w:r>
      <w:r w:rsidR="00025DB1">
        <w:rPr>
          <w:b/>
          <w:sz w:val="24"/>
          <w:szCs w:val="24"/>
        </w:rPr>
        <w:t>disc</w:t>
      </w:r>
      <w:r w:rsidR="00B605F1">
        <w:rPr>
          <w:b/>
          <w:sz w:val="24"/>
          <w:szCs w:val="24"/>
        </w:rPr>
        <w:t xml:space="preserve"> thickness</w:t>
      </w:r>
    </w:p>
    <w:p w14:paraId="7B51D521" w14:textId="6A024DBA" w:rsidR="00B45465" w:rsidRPr="005B2182" w:rsidRDefault="0012688B" w:rsidP="005B2182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0613310A" wp14:editId="131308C3">
            <wp:extent cx="5730647" cy="3725298"/>
            <wp:effectExtent l="0" t="0" r="0" b="0"/>
            <wp:docPr id="1563222823" name="Picture 1" descr="A graph of a number of elect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222823" name="Picture 1" descr="A graph of a number of electrons&#10;&#10;AI-generated content may be incorrect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9" b="6079"/>
                    <a:stretch/>
                  </pic:blipFill>
                  <pic:spPr bwMode="auto">
                    <a:xfrm>
                      <a:off x="0" y="0"/>
                      <a:ext cx="5731510" cy="3725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18BB5" w14:textId="6D7A8471" w:rsidR="00B605F1" w:rsidRDefault="00B605F1" w:rsidP="00B605F1">
      <w:pPr>
        <w:spacing w:after="200"/>
        <w:rPr>
          <w:i/>
          <w:iCs/>
          <w:color w:val="000000" w:themeColor="text1"/>
          <w:sz w:val="24"/>
          <w:szCs w:val="24"/>
        </w:rPr>
      </w:pPr>
      <w:r>
        <w:rPr>
          <w:i/>
          <w:iCs/>
          <w:color w:val="000000" w:themeColor="text1"/>
          <w:sz w:val="24"/>
          <w:szCs w:val="24"/>
        </w:rPr>
        <w:t>F</w:t>
      </w:r>
      <w:r w:rsidRPr="00737CB7">
        <w:rPr>
          <w:i/>
          <w:iCs/>
          <w:color w:val="000000" w:themeColor="text1"/>
          <w:sz w:val="24"/>
          <w:szCs w:val="24"/>
        </w:rPr>
        <w:t>igure S</w:t>
      </w:r>
      <w:r w:rsidR="006D0C7C">
        <w:rPr>
          <w:i/>
          <w:iCs/>
          <w:color w:val="000000" w:themeColor="text1"/>
          <w:sz w:val="24"/>
          <w:szCs w:val="24"/>
        </w:rPr>
        <w:t>7</w:t>
      </w:r>
      <w:r w:rsidRPr="00737CB7">
        <w:rPr>
          <w:i/>
          <w:iCs/>
          <w:color w:val="000000" w:themeColor="text1"/>
          <w:sz w:val="24"/>
          <w:szCs w:val="24"/>
        </w:rPr>
        <w:t xml:space="preserve">: </w:t>
      </w:r>
      <w:proofErr w:type="spellStart"/>
      <w:r w:rsidR="00F63B09">
        <w:rPr>
          <w:i/>
          <w:iCs/>
          <w:color w:val="000000" w:themeColor="text1"/>
          <w:sz w:val="24"/>
          <w:szCs w:val="24"/>
        </w:rPr>
        <w:t>EGSnrc</w:t>
      </w:r>
      <w:proofErr w:type="spellEnd"/>
      <w:r w:rsidR="00F63B09">
        <w:rPr>
          <w:i/>
          <w:iCs/>
          <w:color w:val="000000" w:themeColor="text1"/>
          <w:sz w:val="24"/>
          <w:szCs w:val="24"/>
        </w:rPr>
        <w:t xml:space="preserve"> simulation of the</w:t>
      </w:r>
      <w:r>
        <w:rPr>
          <w:i/>
          <w:iCs/>
          <w:color w:val="000000" w:themeColor="text1"/>
          <w:sz w:val="24"/>
          <w:szCs w:val="24"/>
        </w:rPr>
        <w:t xml:space="preserve"> planar fluence energy distribution of photons reaching the surface of the solid water slabs.</w:t>
      </w:r>
      <w:r w:rsidR="008F4D09" w:rsidRPr="008F4D09">
        <w:rPr>
          <w:i/>
          <w:iCs/>
          <w:color w:val="000000" w:themeColor="text1"/>
          <w:sz w:val="24"/>
          <w:szCs w:val="24"/>
        </w:rPr>
        <w:t xml:space="preserve"> </w:t>
      </w:r>
      <w:r w:rsidR="008F4D09">
        <w:rPr>
          <w:i/>
          <w:iCs/>
          <w:color w:val="000000" w:themeColor="text1"/>
          <w:sz w:val="24"/>
          <w:szCs w:val="24"/>
        </w:rPr>
        <w:t>A monoenergetic 6 MeV beam of 1e6 particles was incident on</w:t>
      </w:r>
      <w:r>
        <w:rPr>
          <w:i/>
          <w:iCs/>
          <w:color w:val="000000" w:themeColor="text1"/>
          <w:sz w:val="24"/>
          <w:szCs w:val="24"/>
        </w:rPr>
        <w:t xml:space="preserve"> </w:t>
      </w:r>
      <w:r w:rsidR="008F4D09">
        <w:rPr>
          <w:i/>
          <w:iCs/>
          <w:color w:val="000000" w:themeColor="text1"/>
          <w:sz w:val="24"/>
          <w:szCs w:val="24"/>
        </w:rPr>
        <w:t>varying tungsten dis</w:t>
      </w:r>
      <w:r w:rsidR="0040792A">
        <w:rPr>
          <w:i/>
          <w:iCs/>
          <w:color w:val="000000" w:themeColor="text1"/>
          <w:sz w:val="24"/>
          <w:szCs w:val="24"/>
        </w:rPr>
        <w:t>c</w:t>
      </w:r>
      <w:r w:rsidR="008F4D09">
        <w:rPr>
          <w:i/>
          <w:iCs/>
          <w:color w:val="000000" w:themeColor="text1"/>
          <w:sz w:val="24"/>
          <w:szCs w:val="24"/>
        </w:rPr>
        <w:t>s of thicknesses 0.11-0.99 mm with a</w:t>
      </w:r>
      <w:r>
        <w:rPr>
          <w:i/>
          <w:iCs/>
          <w:color w:val="000000" w:themeColor="text1"/>
          <w:sz w:val="24"/>
          <w:szCs w:val="24"/>
        </w:rPr>
        <w:t xml:space="preserve"> 6 mm copper hardening filter </w:t>
      </w:r>
      <w:r w:rsidR="00006FD3">
        <w:rPr>
          <w:i/>
          <w:iCs/>
          <w:color w:val="000000" w:themeColor="text1"/>
          <w:sz w:val="24"/>
          <w:szCs w:val="24"/>
        </w:rPr>
        <w:t xml:space="preserve">in the collimated arrangement </w:t>
      </w:r>
      <w:r>
        <w:rPr>
          <w:i/>
          <w:iCs/>
          <w:color w:val="000000" w:themeColor="text1"/>
          <w:sz w:val="24"/>
          <w:szCs w:val="24"/>
        </w:rPr>
        <w:t>in figure 1</w:t>
      </w:r>
      <w:r w:rsidR="00AD08AA">
        <w:rPr>
          <w:i/>
          <w:iCs/>
          <w:color w:val="000000" w:themeColor="text1"/>
          <w:sz w:val="24"/>
          <w:szCs w:val="24"/>
        </w:rPr>
        <w:t>B</w:t>
      </w:r>
      <w:r w:rsidR="00384A96">
        <w:rPr>
          <w:i/>
          <w:iCs/>
          <w:color w:val="000000" w:themeColor="text1"/>
          <w:sz w:val="24"/>
          <w:szCs w:val="24"/>
        </w:rPr>
        <w:t>.</w:t>
      </w:r>
    </w:p>
    <w:p w14:paraId="5C9EA748" w14:textId="3874491D" w:rsidR="00DB33BB" w:rsidRDefault="00DB33BB" w:rsidP="000C44F9">
      <w:pPr>
        <w:spacing w:after="200"/>
      </w:pPr>
    </w:p>
    <w:p w14:paraId="68CE932F" w14:textId="529253D2" w:rsidR="00DB33BB" w:rsidRDefault="00DB33BB" w:rsidP="000C44F9">
      <w:pPr>
        <w:spacing w:after="200"/>
      </w:pPr>
    </w:p>
    <w:p w14:paraId="6484FF01" w14:textId="2BC790F9" w:rsidR="00DB33BB" w:rsidRDefault="00DB33BB" w:rsidP="000C44F9">
      <w:pPr>
        <w:spacing w:after="200"/>
      </w:pPr>
    </w:p>
    <w:p w14:paraId="3FD7F5E0" w14:textId="6050BA05" w:rsidR="00DB33BB" w:rsidRDefault="00DB33BB" w:rsidP="000C44F9">
      <w:pPr>
        <w:spacing w:after="200"/>
      </w:pPr>
    </w:p>
    <w:p w14:paraId="0913A72B" w14:textId="12536417" w:rsidR="00DB33BB" w:rsidRDefault="00DB33BB" w:rsidP="000C44F9">
      <w:pPr>
        <w:spacing w:after="200"/>
      </w:pPr>
    </w:p>
    <w:p w14:paraId="3BA52D78" w14:textId="77777777" w:rsidR="00DB33BB" w:rsidRDefault="00DB33BB" w:rsidP="000C44F9">
      <w:pPr>
        <w:spacing w:after="200"/>
      </w:pPr>
    </w:p>
    <w:p w14:paraId="638A61FA" w14:textId="72A0786F" w:rsidR="00DB33BB" w:rsidRDefault="00DB33BB" w:rsidP="000C44F9">
      <w:pPr>
        <w:spacing w:after="200"/>
      </w:pPr>
    </w:p>
    <w:p w14:paraId="68CB5E91" w14:textId="77777777" w:rsidR="00B605F1" w:rsidRDefault="00B605F1" w:rsidP="000C44F9">
      <w:pPr>
        <w:spacing w:after="200"/>
      </w:pPr>
    </w:p>
    <w:p w14:paraId="2972CC54" w14:textId="77777777" w:rsidR="00B605F1" w:rsidRDefault="00B605F1" w:rsidP="000C44F9">
      <w:pPr>
        <w:spacing w:after="200"/>
      </w:pPr>
    </w:p>
    <w:p w14:paraId="074A2B1F" w14:textId="77777777" w:rsidR="00DB33BB" w:rsidRDefault="00DB33BB" w:rsidP="000C44F9">
      <w:pPr>
        <w:spacing w:after="200"/>
      </w:pPr>
    </w:p>
    <w:p w14:paraId="05A78D71" w14:textId="77777777" w:rsidR="00DB33BB" w:rsidRDefault="00DB33BB" w:rsidP="000C44F9">
      <w:pPr>
        <w:spacing w:after="200"/>
      </w:pPr>
    </w:p>
    <w:p w14:paraId="377FAF8A" w14:textId="24817020" w:rsidR="00DB33BB" w:rsidRDefault="006D0C7C" w:rsidP="00F237F1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8.</w:t>
      </w:r>
      <w:r w:rsidR="00DB33BB">
        <w:rPr>
          <w:b/>
          <w:sz w:val="24"/>
          <w:szCs w:val="24"/>
        </w:rPr>
        <w:t xml:space="preserve"> Planar fluence </w:t>
      </w:r>
      <w:r w:rsidR="0028278C">
        <w:rPr>
          <w:b/>
          <w:sz w:val="24"/>
          <w:szCs w:val="24"/>
        </w:rPr>
        <w:t xml:space="preserve">photon </w:t>
      </w:r>
      <w:r w:rsidR="00DB33BB">
        <w:rPr>
          <w:b/>
          <w:sz w:val="24"/>
          <w:szCs w:val="24"/>
        </w:rPr>
        <w:t xml:space="preserve">energy distribution in </w:t>
      </w:r>
      <w:r w:rsidR="0093192C">
        <w:rPr>
          <w:b/>
          <w:sz w:val="24"/>
          <w:szCs w:val="24"/>
        </w:rPr>
        <w:t xml:space="preserve">the </w:t>
      </w:r>
      <w:r w:rsidR="002D097B">
        <w:rPr>
          <w:b/>
          <w:sz w:val="24"/>
          <w:szCs w:val="24"/>
        </w:rPr>
        <w:t xml:space="preserve">collimated </w:t>
      </w:r>
      <w:r w:rsidR="0008789A">
        <w:rPr>
          <w:b/>
          <w:sz w:val="24"/>
          <w:szCs w:val="24"/>
        </w:rPr>
        <w:t>arrangement</w:t>
      </w:r>
      <w:r w:rsidR="0017169C">
        <w:rPr>
          <w:b/>
          <w:sz w:val="24"/>
          <w:szCs w:val="24"/>
        </w:rPr>
        <w:t xml:space="preserve"> with varying </w:t>
      </w:r>
      <w:r w:rsidR="00025DB1">
        <w:rPr>
          <w:b/>
          <w:sz w:val="24"/>
          <w:szCs w:val="24"/>
        </w:rPr>
        <w:t xml:space="preserve">copper </w:t>
      </w:r>
      <w:r w:rsidR="0017169C">
        <w:rPr>
          <w:b/>
          <w:sz w:val="24"/>
          <w:szCs w:val="24"/>
        </w:rPr>
        <w:t>hardening filter</w:t>
      </w:r>
      <w:r w:rsidR="00E42C0D">
        <w:rPr>
          <w:b/>
          <w:sz w:val="24"/>
          <w:szCs w:val="24"/>
        </w:rPr>
        <w:t xml:space="preserve"> </w:t>
      </w:r>
      <w:r w:rsidR="0017169C">
        <w:rPr>
          <w:b/>
          <w:sz w:val="24"/>
          <w:szCs w:val="24"/>
        </w:rPr>
        <w:t>thickness</w:t>
      </w:r>
      <w:r w:rsidR="0012688B"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4E22C9CA" wp14:editId="0CD63E45">
            <wp:extent cx="5730647" cy="3771792"/>
            <wp:effectExtent l="0" t="0" r="0" b="635"/>
            <wp:docPr id="1955424125" name="Picture 2" descr="A graph of a graph showing a number of elect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424125" name="Picture 2" descr="A graph of a graph showing a number of electrons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49" b="6078"/>
                    <a:stretch/>
                  </pic:blipFill>
                  <pic:spPr bwMode="auto">
                    <a:xfrm>
                      <a:off x="0" y="0"/>
                      <a:ext cx="5731510" cy="3772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D2F4AC" w14:textId="7E8A626F" w:rsidR="00DB33BB" w:rsidRDefault="00DB33BB" w:rsidP="00DB33BB">
      <w:pPr>
        <w:spacing w:after="200"/>
        <w:rPr>
          <w:i/>
          <w:iCs/>
          <w:color w:val="000000" w:themeColor="text1"/>
          <w:sz w:val="24"/>
          <w:szCs w:val="24"/>
        </w:rPr>
      </w:pPr>
      <w:r w:rsidRPr="00737CB7">
        <w:rPr>
          <w:i/>
          <w:iCs/>
          <w:color w:val="000000" w:themeColor="text1"/>
          <w:sz w:val="24"/>
          <w:szCs w:val="24"/>
        </w:rPr>
        <w:t>F</w:t>
      </w:r>
      <w:bookmarkStart w:id="0" w:name="OLE_LINK1"/>
      <w:r w:rsidRPr="00737CB7">
        <w:rPr>
          <w:i/>
          <w:iCs/>
          <w:color w:val="000000" w:themeColor="text1"/>
          <w:sz w:val="24"/>
          <w:szCs w:val="24"/>
        </w:rPr>
        <w:t>igure S</w:t>
      </w:r>
      <w:r w:rsidR="006D0C7C">
        <w:rPr>
          <w:i/>
          <w:iCs/>
          <w:color w:val="000000" w:themeColor="text1"/>
          <w:sz w:val="24"/>
          <w:szCs w:val="24"/>
        </w:rPr>
        <w:t>8</w:t>
      </w:r>
      <w:r w:rsidR="00B605F1">
        <w:rPr>
          <w:i/>
          <w:iCs/>
          <w:color w:val="000000" w:themeColor="text1"/>
          <w:sz w:val="24"/>
          <w:szCs w:val="24"/>
        </w:rPr>
        <w:t>:</w:t>
      </w:r>
      <w:r w:rsidRPr="00737CB7">
        <w:rPr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F63B09">
        <w:rPr>
          <w:i/>
          <w:iCs/>
          <w:color w:val="000000" w:themeColor="text1"/>
          <w:sz w:val="24"/>
          <w:szCs w:val="24"/>
        </w:rPr>
        <w:t>EGSnrc</w:t>
      </w:r>
      <w:proofErr w:type="spellEnd"/>
      <w:r w:rsidR="00F63B09">
        <w:rPr>
          <w:i/>
          <w:iCs/>
          <w:color w:val="000000" w:themeColor="text1"/>
          <w:sz w:val="24"/>
          <w:szCs w:val="24"/>
        </w:rPr>
        <w:t xml:space="preserve"> simulation of the</w:t>
      </w:r>
      <w:r>
        <w:rPr>
          <w:i/>
          <w:iCs/>
          <w:color w:val="000000" w:themeColor="text1"/>
          <w:sz w:val="24"/>
          <w:szCs w:val="24"/>
        </w:rPr>
        <w:t xml:space="preserve"> planar fluence </w:t>
      </w:r>
      <w:r w:rsidR="0008789A">
        <w:rPr>
          <w:i/>
          <w:iCs/>
          <w:color w:val="000000" w:themeColor="text1"/>
          <w:sz w:val="24"/>
          <w:szCs w:val="24"/>
        </w:rPr>
        <w:t xml:space="preserve">energy distribution </w:t>
      </w:r>
      <w:r>
        <w:rPr>
          <w:i/>
          <w:iCs/>
          <w:color w:val="000000" w:themeColor="text1"/>
          <w:sz w:val="24"/>
          <w:szCs w:val="24"/>
        </w:rPr>
        <w:t xml:space="preserve">of photons </w:t>
      </w:r>
      <w:r w:rsidR="00330D1B">
        <w:rPr>
          <w:i/>
          <w:iCs/>
          <w:color w:val="000000" w:themeColor="text1"/>
          <w:sz w:val="24"/>
          <w:szCs w:val="24"/>
        </w:rPr>
        <w:t xml:space="preserve">reaching </w:t>
      </w:r>
      <w:r w:rsidR="00092E8B">
        <w:rPr>
          <w:i/>
          <w:iCs/>
          <w:color w:val="000000" w:themeColor="text1"/>
          <w:sz w:val="24"/>
          <w:szCs w:val="24"/>
        </w:rPr>
        <w:t xml:space="preserve">the surface of the </w:t>
      </w:r>
      <w:r w:rsidR="00330D1B">
        <w:rPr>
          <w:i/>
          <w:iCs/>
          <w:color w:val="000000" w:themeColor="text1"/>
          <w:sz w:val="24"/>
          <w:szCs w:val="24"/>
        </w:rPr>
        <w:t xml:space="preserve">solid water </w:t>
      </w:r>
      <w:r w:rsidR="00092E8B">
        <w:rPr>
          <w:i/>
          <w:iCs/>
          <w:color w:val="000000" w:themeColor="text1"/>
          <w:sz w:val="24"/>
          <w:szCs w:val="24"/>
        </w:rPr>
        <w:t>slabs</w:t>
      </w:r>
      <w:r w:rsidR="00B916B1">
        <w:rPr>
          <w:i/>
          <w:iCs/>
          <w:color w:val="000000" w:themeColor="text1"/>
          <w:sz w:val="24"/>
          <w:szCs w:val="24"/>
        </w:rPr>
        <w:t>. A</w:t>
      </w:r>
      <w:r w:rsidR="00330D1B">
        <w:rPr>
          <w:i/>
          <w:iCs/>
          <w:color w:val="000000" w:themeColor="text1"/>
          <w:sz w:val="24"/>
          <w:szCs w:val="24"/>
        </w:rPr>
        <w:t xml:space="preserve"> </w:t>
      </w:r>
      <w:r w:rsidR="0029230C">
        <w:rPr>
          <w:i/>
          <w:iCs/>
          <w:color w:val="000000" w:themeColor="text1"/>
          <w:sz w:val="24"/>
          <w:szCs w:val="24"/>
        </w:rPr>
        <w:t xml:space="preserve">monoenergetic 6 MeV beam of 1e6 particles was incident on </w:t>
      </w:r>
      <w:r w:rsidR="00330D1B">
        <w:rPr>
          <w:i/>
          <w:iCs/>
          <w:color w:val="000000" w:themeColor="text1"/>
          <w:sz w:val="24"/>
          <w:szCs w:val="24"/>
        </w:rPr>
        <w:t xml:space="preserve">0.55 mm tungsten </w:t>
      </w:r>
      <w:r w:rsidR="00092E8B">
        <w:rPr>
          <w:i/>
          <w:iCs/>
          <w:color w:val="000000" w:themeColor="text1"/>
          <w:sz w:val="24"/>
          <w:szCs w:val="24"/>
        </w:rPr>
        <w:t>disc</w:t>
      </w:r>
      <w:r w:rsidR="00330D1B">
        <w:rPr>
          <w:i/>
          <w:iCs/>
          <w:color w:val="000000" w:themeColor="text1"/>
          <w:sz w:val="24"/>
          <w:szCs w:val="24"/>
        </w:rPr>
        <w:t xml:space="preserve"> </w:t>
      </w:r>
      <w:r w:rsidR="00B916B1">
        <w:rPr>
          <w:i/>
          <w:iCs/>
          <w:color w:val="000000" w:themeColor="text1"/>
          <w:sz w:val="24"/>
          <w:szCs w:val="24"/>
        </w:rPr>
        <w:t>with</w:t>
      </w:r>
      <w:r w:rsidR="00330D1B">
        <w:rPr>
          <w:i/>
          <w:iCs/>
          <w:color w:val="000000" w:themeColor="text1"/>
          <w:sz w:val="24"/>
          <w:szCs w:val="24"/>
        </w:rPr>
        <w:t xml:space="preserve"> </w:t>
      </w:r>
      <w:r w:rsidR="00B916B1">
        <w:rPr>
          <w:i/>
          <w:iCs/>
          <w:color w:val="000000" w:themeColor="text1"/>
          <w:sz w:val="24"/>
          <w:szCs w:val="24"/>
        </w:rPr>
        <w:t xml:space="preserve">varying </w:t>
      </w:r>
      <w:r w:rsidR="006A16A1">
        <w:rPr>
          <w:i/>
          <w:iCs/>
          <w:color w:val="000000" w:themeColor="text1"/>
          <w:sz w:val="24"/>
          <w:szCs w:val="24"/>
        </w:rPr>
        <w:t xml:space="preserve">copper hardening filter </w:t>
      </w:r>
      <w:r w:rsidR="00472C5B">
        <w:rPr>
          <w:i/>
          <w:iCs/>
          <w:color w:val="000000" w:themeColor="text1"/>
          <w:sz w:val="24"/>
          <w:szCs w:val="24"/>
        </w:rPr>
        <w:t xml:space="preserve">of </w:t>
      </w:r>
      <w:r w:rsidR="006A16A1">
        <w:rPr>
          <w:i/>
          <w:iCs/>
          <w:color w:val="000000" w:themeColor="text1"/>
          <w:sz w:val="24"/>
          <w:szCs w:val="24"/>
        </w:rPr>
        <w:t>thickness</w:t>
      </w:r>
      <w:r w:rsidR="00B916B1">
        <w:rPr>
          <w:i/>
          <w:iCs/>
          <w:color w:val="000000" w:themeColor="text1"/>
          <w:sz w:val="24"/>
          <w:szCs w:val="24"/>
        </w:rPr>
        <w:t>es</w:t>
      </w:r>
      <w:r w:rsidR="006A16A1">
        <w:rPr>
          <w:i/>
          <w:iCs/>
          <w:color w:val="000000" w:themeColor="text1"/>
          <w:sz w:val="24"/>
          <w:szCs w:val="24"/>
        </w:rPr>
        <w:t xml:space="preserve"> 1.5-6.0 m</w:t>
      </w:r>
      <w:r w:rsidR="002D097B">
        <w:rPr>
          <w:i/>
          <w:iCs/>
          <w:color w:val="000000" w:themeColor="text1"/>
          <w:sz w:val="24"/>
          <w:szCs w:val="24"/>
        </w:rPr>
        <w:t xml:space="preserve">m </w:t>
      </w:r>
      <w:r w:rsidR="00006FD3">
        <w:rPr>
          <w:i/>
          <w:iCs/>
          <w:color w:val="000000" w:themeColor="text1"/>
          <w:sz w:val="24"/>
          <w:szCs w:val="24"/>
        </w:rPr>
        <w:t>in the collimated arrangement</w:t>
      </w:r>
      <w:r w:rsidR="00472C5B">
        <w:rPr>
          <w:i/>
          <w:iCs/>
          <w:color w:val="000000" w:themeColor="text1"/>
          <w:sz w:val="24"/>
          <w:szCs w:val="24"/>
        </w:rPr>
        <w:t xml:space="preserve"> </w:t>
      </w:r>
      <w:r w:rsidR="002D097B">
        <w:rPr>
          <w:i/>
          <w:iCs/>
          <w:color w:val="000000" w:themeColor="text1"/>
          <w:sz w:val="24"/>
          <w:szCs w:val="24"/>
        </w:rPr>
        <w:t xml:space="preserve">in figure </w:t>
      </w:r>
      <w:r w:rsidR="009E6CE6">
        <w:rPr>
          <w:i/>
          <w:iCs/>
          <w:color w:val="000000" w:themeColor="text1"/>
          <w:sz w:val="24"/>
          <w:szCs w:val="24"/>
        </w:rPr>
        <w:t>1</w:t>
      </w:r>
      <w:r w:rsidR="002B1148">
        <w:rPr>
          <w:i/>
          <w:iCs/>
          <w:color w:val="000000" w:themeColor="text1"/>
          <w:sz w:val="24"/>
          <w:szCs w:val="24"/>
        </w:rPr>
        <w:t>B</w:t>
      </w:r>
      <w:r w:rsidR="00384A96">
        <w:rPr>
          <w:i/>
          <w:iCs/>
          <w:color w:val="000000" w:themeColor="text1"/>
          <w:sz w:val="24"/>
          <w:szCs w:val="24"/>
        </w:rPr>
        <w:t>.</w:t>
      </w:r>
    </w:p>
    <w:bookmarkEnd w:id="0"/>
    <w:p w14:paraId="297EB81B" w14:textId="77777777" w:rsidR="00DB33BB" w:rsidRDefault="00DB33BB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25FDCEB0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1816014C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0B399D4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5AFF2E8E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33D67E73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783560E4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29022FA3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60B01B34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28A33A9E" w14:textId="77777777" w:rsidR="0017169C" w:rsidRDefault="0017169C" w:rsidP="00DB33BB">
      <w:pPr>
        <w:spacing w:after="200"/>
        <w:rPr>
          <w:i/>
          <w:iCs/>
          <w:color w:val="000000" w:themeColor="text1"/>
          <w:sz w:val="24"/>
          <w:szCs w:val="24"/>
        </w:rPr>
      </w:pPr>
    </w:p>
    <w:p w14:paraId="6B494E67" w14:textId="77777777" w:rsidR="00D24079" w:rsidRDefault="00D24079" w:rsidP="000C44F9">
      <w:pPr>
        <w:spacing w:after="200"/>
      </w:pPr>
    </w:p>
    <w:p w14:paraId="639967AF" w14:textId="77777777" w:rsidR="00C274E3" w:rsidRDefault="00C274E3" w:rsidP="000C44F9">
      <w:pPr>
        <w:spacing w:after="200"/>
      </w:pPr>
    </w:p>
    <w:p w14:paraId="179D452C" w14:textId="73D9AE44" w:rsidR="00202143" w:rsidRPr="00F54069" w:rsidRDefault="00C274E3" w:rsidP="00D24079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9</w:t>
      </w:r>
      <w:r w:rsidR="00D24079">
        <w:rPr>
          <w:b/>
          <w:sz w:val="24"/>
          <w:szCs w:val="24"/>
        </w:rPr>
        <w:t xml:space="preserve">. Planar fluence </w:t>
      </w:r>
      <w:r w:rsidR="0028278C">
        <w:rPr>
          <w:b/>
          <w:sz w:val="24"/>
          <w:szCs w:val="24"/>
        </w:rPr>
        <w:t xml:space="preserve">photon </w:t>
      </w:r>
      <w:r w:rsidR="00D24079">
        <w:rPr>
          <w:b/>
          <w:sz w:val="24"/>
          <w:szCs w:val="24"/>
        </w:rPr>
        <w:t xml:space="preserve">energy distribution in </w:t>
      </w:r>
      <w:r w:rsidR="000F6E43">
        <w:rPr>
          <w:b/>
          <w:sz w:val="24"/>
          <w:szCs w:val="24"/>
        </w:rPr>
        <w:t xml:space="preserve">the </w:t>
      </w:r>
      <w:r w:rsidR="00D24079">
        <w:rPr>
          <w:b/>
          <w:sz w:val="24"/>
          <w:szCs w:val="24"/>
        </w:rPr>
        <w:t xml:space="preserve">uncollimated arrangement with varying </w:t>
      </w:r>
      <w:r w:rsidR="00025DB1">
        <w:rPr>
          <w:b/>
          <w:sz w:val="24"/>
          <w:szCs w:val="24"/>
        </w:rPr>
        <w:t xml:space="preserve">copper </w:t>
      </w:r>
      <w:r w:rsidR="00D24079">
        <w:rPr>
          <w:b/>
          <w:sz w:val="24"/>
          <w:szCs w:val="24"/>
        </w:rPr>
        <w:t xml:space="preserve">hardening filter </w:t>
      </w:r>
      <w:r w:rsidR="00E42C0D">
        <w:rPr>
          <w:b/>
          <w:sz w:val="24"/>
          <w:szCs w:val="24"/>
        </w:rPr>
        <w:t xml:space="preserve">disc </w:t>
      </w:r>
      <w:r w:rsidR="00D24079">
        <w:rPr>
          <w:b/>
          <w:sz w:val="24"/>
          <w:szCs w:val="24"/>
        </w:rPr>
        <w:t>thickness</w:t>
      </w:r>
      <w:r w:rsidR="00447142"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6B9B1FCD" wp14:editId="08C127DF">
            <wp:extent cx="5730647" cy="3694301"/>
            <wp:effectExtent l="0" t="0" r="0" b="1905"/>
            <wp:docPr id="1856841475" name="Picture 11" descr="A graph of a number of elect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841475" name="Picture 11" descr="A graph of a number of electrons&#10;&#10;AI-generated content may be incorrect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00" b="6078"/>
                    <a:stretch/>
                  </pic:blipFill>
                  <pic:spPr bwMode="auto">
                    <a:xfrm>
                      <a:off x="0" y="0"/>
                      <a:ext cx="5731510" cy="3694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7DE82" w14:textId="1F8CC463" w:rsidR="003F6C16" w:rsidRDefault="00D24079" w:rsidP="003F6C16">
      <w:pPr>
        <w:spacing w:after="200"/>
        <w:rPr>
          <w:i/>
          <w:iCs/>
          <w:color w:val="000000" w:themeColor="text1"/>
          <w:sz w:val="24"/>
          <w:szCs w:val="24"/>
        </w:rPr>
      </w:pPr>
      <w:r>
        <w:rPr>
          <w:i/>
          <w:iCs/>
          <w:color w:val="000000" w:themeColor="text1"/>
          <w:sz w:val="24"/>
          <w:szCs w:val="24"/>
        </w:rPr>
        <w:t>F</w:t>
      </w:r>
      <w:r w:rsidRPr="00737CB7">
        <w:rPr>
          <w:i/>
          <w:iCs/>
          <w:color w:val="000000" w:themeColor="text1"/>
          <w:sz w:val="24"/>
          <w:szCs w:val="24"/>
        </w:rPr>
        <w:t>igure S</w:t>
      </w:r>
      <w:r w:rsidR="00C274E3">
        <w:rPr>
          <w:i/>
          <w:iCs/>
          <w:color w:val="000000" w:themeColor="text1"/>
          <w:sz w:val="24"/>
          <w:szCs w:val="24"/>
        </w:rPr>
        <w:t>9</w:t>
      </w:r>
      <w:r w:rsidRPr="00737CB7">
        <w:rPr>
          <w:i/>
          <w:iCs/>
          <w:color w:val="000000" w:themeColor="text1"/>
          <w:sz w:val="24"/>
          <w:szCs w:val="24"/>
        </w:rPr>
        <w:t xml:space="preserve">: </w:t>
      </w:r>
      <w:proofErr w:type="spellStart"/>
      <w:r w:rsidR="0072563D">
        <w:rPr>
          <w:i/>
          <w:iCs/>
          <w:color w:val="000000" w:themeColor="text1"/>
          <w:sz w:val="24"/>
          <w:szCs w:val="24"/>
        </w:rPr>
        <w:t>EGSnrc</w:t>
      </w:r>
      <w:proofErr w:type="spellEnd"/>
      <w:r w:rsidR="0072563D">
        <w:rPr>
          <w:i/>
          <w:iCs/>
          <w:color w:val="000000" w:themeColor="text1"/>
          <w:sz w:val="24"/>
          <w:szCs w:val="24"/>
        </w:rPr>
        <w:t xml:space="preserve"> s</w:t>
      </w:r>
      <w:r>
        <w:rPr>
          <w:i/>
          <w:iCs/>
          <w:color w:val="000000" w:themeColor="text1"/>
          <w:sz w:val="24"/>
          <w:szCs w:val="24"/>
        </w:rPr>
        <w:t>imulat</w:t>
      </w:r>
      <w:r w:rsidR="0072563D">
        <w:rPr>
          <w:i/>
          <w:iCs/>
          <w:color w:val="000000" w:themeColor="text1"/>
          <w:sz w:val="24"/>
          <w:szCs w:val="24"/>
        </w:rPr>
        <w:t>ion of</w:t>
      </w:r>
      <w:r>
        <w:rPr>
          <w:i/>
          <w:iCs/>
          <w:color w:val="000000" w:themeColor="text1"/>
          <w:sz w:val="24"/>
          <w:szCs w:val="24"/>
        </w:rPr>
        <w:t xml:space="preserve"> </w:t>
      </w:r>
      <w:r w:rsidR="0072563D">
        <w:rPr>
          <w:i/>
          <w:iCs/>
          <w:color w:val="000000" w:themeColor="text1"/>
          <w:sz w:val="24"/>
          <w:szCs w:val="24"/>
        </w:rPr>
        <w:t xml:space="preserve">the </w:t>
      </w:r>
      <w:r>
        <w:rPr>
          <w:i/>
          <w:iCs/>
          <w:color w:val="000000" w:themeColor="text1"/>
          <w:sz w:val="24"/>
          <w:szCs w:val="24"/>
        </w:rPr>
        <w:t xml:space="preserve">planar fluence energy distribution of photons reaching the surface of the solid water slabs. </w:t>
      </w:r>
      <w:r w:rsidR="003125F7">
        <w:rPr>
          <w:i/>
          <w:iCs/>
          <w:color w:val="000000" w:themeColor="text1"/>
          <w:sz w:val="24"/>
          <w:szCs w:val="24"/>
        </w:rPr>
        <w:t>A monoenergetic 6 MeV beam of 1e6 particles was incident on</w:t>
      </w:r>
      <w:r w:rsidR="003125F7" w:rsidRPr="0029230C">
        <w:rPr>
          <w:i/>
          <w:iCs/>
          <w:color w:val="000000" w:themeColor="text1"/>
          <w:sz w:val="24"/>
          <w:szCs w:val="24"/>
        </w:rPr>
        <w:t xml:space="preserve"> </w:t>
      </w:r>
      <w:r w:rsidR="003125F7">
        <w:rPr>
          <w:i/>
          <w:iCs/>
          <w:color w:val="000000" w:themeColor="text1"/>
          <w:sz w:val="24"/>
          <w:szCs w:val="24"/>
        </w:rPr>
        <w:t>a</w:t>
      </w:r>
      <w:r w:rsidR="003F6C16">
        <w:rPr>
          <w:i/>
          <w:iCs/>
          <w:color w:val="000000" w:themeColor="text1"/>
          <w:sz w:val="24"/>
          <w:szCs w:val="24"/>
        </w:rPr>
        <w:t xml:space="preserve"> 0.55 mm tungsten disc </w:t>
      </w:r>
      <w:r w:rsidR="003125F7">
        <w:rPr>
          <w:i/>
          <w:iCs/>
          <w:color w:val="000000" w:themeColor="text1"/>
          <w:sz w:val="24"/>
          <w:szCs w:val="24"/>
        </w:rPr>
        <w:t>with</w:t>
      </w:r>
      <w:r w:rsidR="003F6C16">
        <w:rPr>
          <w:i/>
          <w:iCs/>
          <w:color w:val="000000" w:themeColor="text1"/>
          <w:sz w:val="24"/>
          <w:szCs w:val="24"/>
        </w:rPr>
        <w:t xml:space="preserve"> varying copper hardening filter of thicknesses 1.5-</w:t>
      </w:r>
      <w:r w:rsidR="0015561E">
        <w:rPr>
          <w:i/>
          <w:iCs/>
          <w:color w:val="000000" w:themeColor="text1"/>
          <w:sz w:val="24"/>
          <w:szCs w:val="24"/>
        </w:rPr>
        <w:t>6.0</w:t>
      </w:r>
      <w:r w:rsidR="003F6C16">
        <w:rPr>
          <w:i/>
          <w:iCs/>
          <w:color w:val="000000" w:themeColor="text1"/>
          <w:sz w:val="24"/>
          <w:szCs w:val="24"/>
        </w:rPr>
        <w:t xml:space="preserve"> mm in </w:t>
      </w:r>
      <w:r w:rsidR="007E12A4">
        <w:rPr>
          <w:i/>
          <w:iCs/>
          <w:color w:val="000000" w:themeColor="text1"/>
          <w:sz w:val="24"/>
          <w:szCs w:val="24"/>
        </w:rPr>
        <w:t xml:space="preserve">the </w:t>
      </w:r>
      <w:r w:rsidR="003F6C16">
        <w:rPr>
          <w:i/>
          <w:iCs/>
          <w:color w:val="000000" w:themeColor="text1"/>
          <w:sz w:val="24"/>
          <w:szCs w:val="24"/>
        </w:rPr>
        <w:t>uncollimated arrangement</w:t>
      </w:r>
      <w:r w:rsidR="00D347E3">
        <w:rPr>
          <w:i/>
          <w:iCs/>
          <w:color w:val="000000" w:themeColor="text1"/>
          <w:sz w:val="24"/>
          <w:szCs w:val="24"/>
        </w:rPr>
        <w:t xml:space="preserve"> </w:t>
      </w:r>
      <w:r w:rsidR="003F6C16">
        <w:rPr>
          <w:i/>
          <w:iCs/>
          <w:color w:val="000000" w:themeColor="text1"/>
          <w:sz w:val="24"/>
          <w:szCs w:val="24"/>
        </w:rPr>
        <w:t>in figure 1</w:t>
      </w:r>
      <w:r w:rsidR="006B54D3">
        <w:rPr>
          <w:i/>
          <w:iCs/>
          <w:color w:val="000000" w:themeColor="text1"/>
          <w:sz w:val="24"/>
          <w:szCs w:val="24"/>
        </w:rPr>
        <w:t>A</w:t>
      </w:r>
      <w:r w:rsidR="00384A96">
        <w:rPr>
          <w:i/>
          <w:iCs/>
          <w:color w:val="000000" w:themeColor="text1"/>
          <w:sz w:val="24"/>
          <w:szCs w:val="24"/>
        </w:rPr>
        <w:t>.</w:t>
      </w:r>
    </w:p>
    <w:p w14:paraId="50BED700" w14:textId="47AFE1E4" w:rsidR="00D24079" w:rsidRDefault="00D24079" w:rsidP="000C44F9">
      <w:pPr>
        <w:spacing w:after="200"/>
      </w:pPr>
    </w:p>
    <w:p w14:paraId="30AA8450" w14:textId="77777777" w:rsidR="003F0FED" w:rsidRDefault="003F0FED" w:rsidP="000C44F9">
      <w:pPr>
        <w:spacing w:after="200"/>
      </w:pPr>
    </w:p>
    <w:p w14:paraId="088B27F5" w14:textId="77777777" w:rsidR="00D512CF" w:rsidRDefault="00D512CF" w:rsidP="000C44F9">
      <w:pPr>
        <w:spacing w:after="200"/>
      </w:pPr>
    </w:p>
    <w:p w14:paraId="59CA7926" w14:textId="77777777" w:rsidR="00D512CF" w:rsidRDefault="00D512CF" w:rsidP="000C44F9">
      <w:pPr>
        <w:spacing w:after="200"/>
      </w:pPr>
    </w:p>
    <w:p w14:paraId="782799B1" w14:textId="77777777" w:rsidR="00D512CF" w:rsidRDefault="00D512CF" w:rsidP="000C44F9">
      <w:pPr>
        <w:spacing w:after="200"/>
      </w:pPr>
    </w:p>
    <w:p w14:paraId="0DAE952B" w14:textId="77777777" w:rsidR="00D512CF" w:rsidRDefault="00D512CF" w:rsidP="000C44F9">
      <w:pPr>
        <w:spacing w:after="200"/>
      </w:pPr>
    </w:p>
    <w:p w14:paraId="17C7858A" w14:textId="77777777" w:rsidR="00D512CF" w:rsidRDefault="00D512CF" w:rsidP="000C44F9">
      <w:pPr>
        <w:spacing w:after="200"/>
      </w:pPr>
    </w:p>
    <w:p w14:paraId="1EC21980" w14:textId="77777777" w:rsidR="00D512CF" w:rsidRDefault="00D512CF" w:rsidP="000C44F9">
      <w:pPr>
        <w:spacing w:after="200"/>
      </w:pPr>
    </w:p>
    <w:p w14:paraId="4E9F7D1B" w14:textId="77777777" w:rsidR="00D512CF" w:rsidRDefault="00D512CF" w:rsidP="000C44F9">
      <w:pPr>
        <w:spacing w:after="200"/>
      </w:pPr>
    </w:p>
    <w:p w14:paraId="334F9F5F" w14:textId="77777777" w:rsidR="00D512CF" w:rsidRDefault="00D512CF" w:rsidP="000C44F9">
      <w:pPr>
        <w:spacing w:after="200"/>
      </w:pPr>
    </w:p>
    <w:p w14:paraId="5CAC3709" w14:textId="77777777" w:rsidR="00F54069" w:rsidRDefault="00F54069" w:rsidP="000C44F9">
      <w:pPr>
        <w:spacing w:after="200"/>
      </w:pPr>
    </w:p>
    <w:p w14:paraId="7E07C980" w14:textId="77777777" w:rsidR="00F54069" w:rsidRDefault="00F54069" w:rsidP="000C44F9">
      <w:pPr>
        <w:spacing w:after="200"/>
      </w:pPr>
    </w:p>
    <w:p w14:paraId="27D7D483" w14:textId="77777777" w:rsidR="00D512CF" w:rsidRDefault="00D512CF" w:rsidP="000C44F9">
      <w:pPr>
        <w:spacing w:after="200"/>
      </w:pPr>
    </w:p>
    <w:p w14:paraId="446A46F5" w14:textId="42BE2EF3" w:rsidR="00D512CF" w:rsidRDefault="00D512CF" w:rsidP="00D512CF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10. Primary electron dose contamination </w:t>
      </w:r>
      <w:r w:rsidR="00D0388E">
        <w:rPr>
          <w:b/>
          <w:sz w:val="24"/>
          <w:szCs w:val="24"/>
        </w:rPr>
        <w:t>for uncollimated and collimated arrangements</w:t>
      </w:r>
    </w:p>
    <w:p w14:paraId="130BBD4F" w14:textId="77777777" w:rsidR="00D512CF" w:rsidRDefault="00D512CF" w:rsidP="000C44F9">
      <w:pPr>
        <w:spacing w:after="200"/>
      </w:pPr>
    </w:p>
    <w:p w14:paraId="37BC3830" w14:textId="67695A33" w:rsidR="003F0FED" w:rsidRDefault="003F0FED" w:rsidP="000C44F9">
      <w:pPr>
        <w:spacing w:after="200"/>
      </w:pPr>
      <w:r>
        <w:rPr>
          <w:noProof/>
          <w14:ligatures w14:val="standardContextual"/>
        </w:rPr>
        <w:drawing>
          <wp:inline distT="0" distB="0" distL="0" distR="0" wp14:anchorId="4FB640DA" wp14:editId="6D00FB14">
            <wp:extent cx="5731510" cy="3931285"/>
            <wp:effectExtent l="0" t="0" r="2540" b="0"/>
            <wp:docPr id="12946888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85FABE2-EE3F-9543-B5BF-A145A7F032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1387572" w14:textId="46F81366" w:rsidR="005E578F" w:rsidRDefault="005E578F" w:rsidP="005E578F">
      <w:pPr>
        <w:spacing w:after="200"/>
        <w:rPr>
          <w:i/>
          <w:iCs/>
          <w:color w:val="000000" w:themeColor="text1"/>
          <w:sz w:val="24"/>
          <w:szCs w:val="24"/>
        </w:rPr>
      </w:pPr>
      <w:r>
        <w:rPr>
          <w:i/>
          <w:iCs/>
          <w:color w:val="000000" w:themeColor="text1"/>
          <w:sz w:val="24"/>
          <w:szCs w:val="24"/>
        </w:rPr>
        <w:t>F</w:t>
      </w:r>
      <w:r w:rsidRPr="00737CB7">
        <w:rPr>
          <w:i/>
          <w:iCs/>
          <w:color w:val="000000" w:themeColor="text1"/>
          <w:sz w:val="24"/>
          <w:szCs w:val="24"/>
        </w:rPr>
        <w:t>igure S</w:t>
      </w:r>
      <w:r>
        <w:rPr>
          <w:i/>
          <w:iCs/>
          <w:color w:val="000000" w:themeColor="text1"/>
          <w:sz w:val="24"/>
          <w:szCs w:val="24"/>
        </w:rPr>
        <w:t>10</w:t>
      </w:r>
      <w:r w:rsidRPr="00737CB7">
        <w:rPr>
          <w:i/>
          <w:iCs/>
          <w:color w:val="000000" w:themeColor="text1"/>
          <w:sz w:val="24"/>
          <w:szCs w:val="24"/>
        </w:rPr>
        <w:t xml:space="preserve">: </w:t>
      </w:r>
      <w:r w:rsidR="0072563D">
        <w:rPr>
          <w:i/>
          <w:iCs/>
          <w:color w:val="000000" w:themeColor="text1"/>
          <w:sz w:val="24"/>
          <w:szCs w:val="24"/>
        </w:rPr>
        <w:t>Geant4 s</w:t>
      </w:r>
      <w:r>
        <w:rPr>
          <w:i/>
          <w:iCs/>
          <w:color w:val="000000" w:themeColor="text1"/>
          <w:sz w:val="24"/>
          <w:szCs w:val="24"/>
        </w:rPr>
        <w:t>imulat</w:t>
      </w:r>
      <w:r w:rsidR="0072563D">
        <w:rPr>
          <w:i/>
          <w:iCs/>
          <w:color w:val="000000" w:themeColor="text1"/>
          <w:sz w:val="24"/>
          <w:szCs w:val="24"/>
        </w:rPr>
        <w:t>ion of</w:t>
      </w:r>
      <w:r>
        <w:rPr>
          <w:i/>
          <w:iCs/>
          <w:color w:val="000000" w:themeColor="text1"/>
          <w:sz w:val="24"/>
          <w:szCs w:val="24"/>
        </w:rPr>
        <w:t xml:space="preserve"> </w:t>
      </w:r>
      <w:r w:rsidR="0072563D">
        <w:rPr>
          <w:i/>
          <w:iCs/>
          <w:color w:val="000000" w:themeColor="text1"/>
          <w:sz w:val="24"/>
          <w:szCs w:val="24"/>
        </w:rPr>
        <w:t xml:space="preserve">the </w:t>
      </w:r>
      <w:r w:rsidR="00E85063">
        <w:rPr>
          <w:i/>
          <w:iCs/>
          <w:color w:val="000000" w:themeColor="text1"/>
          <w:sz w:val="24"/>
          <w:szCs w:val="24"/>
        </w:rPr>
        <w:t xml:space="preserve">primary electron </w:t>
      </w:r>
      <w:r>
        <w:rPr>
          <w:i/>
          <w:iCs/>
          <w:color w:val="000000" w:themeColor="text1"/>
          <w:sz w:val="24"/>
          <w:szCs w:val="24"/>
        </w:rPr>
        <w:t>dose contamination</w:t>
      </w:r>
      <w:r w:rsidR="00E85063">
        <w:rPr>
          <w:i/>
          <w:iCs/>
          <w:color w:val="000000" w:themeColor="text1"/>
          <w:sz w:val="24"/>
          <w:szCs w:val="24"/>
        </w:rPr>
        <w:t xml:space="preserve"> </w:t>
      </w:r>
      <w:r w:rsidR="00D512CF">
        <w:rPr>
          <w:i/>
          <w:iCs/>
          <w:color w:val="000000" w:themeColor="text1"/>
          <w:sz w:val="24"/>
          <w:szCs w:val="24"/>
        </w:rPr>
        <w:t>percentage</w:t>
      </w:r>
      <w:r>
        <w:rPr>
          <w:i/>
          <w:iCs/>
          <w:color w:val="000000" w:themeColor="text1"/>
          <w:sz w:val="24"/>
          <w:szCs w:val="24"/>
        </w:rPr>
        <w:t xml:space="preserve"> at 1 mm depth in a 15x15x15 cm</w:t>
      </w:r>
      <w:r>
        <w:rPr>
          <w:i/>
          <w:iCs/>
          <w:color w:val="000000" w:themeColor="text1"/>
          <w:sz w:val="24"/>
          <w:szCs w:val="24"/>
          <w:vertAlign w:val="superscript"/>
        </w:rPr>
        <w:t>3</w:t>
      </w:r>
      <w:r>
        <w:rPr>
          <w:i/>
          <w:iCs/>
          <w:color w:val="000000" w:themeColor="text1"/>
          <w:sz w:val="24"/>
          <w:szCs w:val="24"/>
        </w:rPr>
        <w:t xml:space="preserve"> water block, for a 5 mm diameter, 1 mm thick sensitive water volume. A monoenergetic 6 MeV beam of 1e</w:t>
      </w:r>
      <w:r w:rsidR="001039CB">
        <w:rPr>
          <w:i/>
          <w:iCs/>
          <w:color w:val="000000" w:themeColor="text1"/>
          <w:sz w:val="24"/>
          <w:szCs w:val="24"/>
        </w:rPr>
        <w:t>7</w:t>
      </w:r>
      <w:r>
        <w:rPr>
          <w:i/>
          <w:iCs/>
          <w:color w:val="000000" w:themeColor="text1"/>
          <w:sz w:val="24"/>
          <w:szCs w:val="24"/>
        </w:rPr>
        <w:t xml:space="preserve"> particles was incident on</w:t>
      </w:r>
      <w:r w:rsidRPr="0029230C"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i/>
          <w:iCs/>
          <w:color w:val="000000" w:themeColor="text1"/>
          <w:sz w:val="24"/>
          <w:szCs w:val="24"/>
        </w:rPr>
        <w:t>a 0.55 mm tungsten disc with varying copper hardening filter of thicknesses 1.5-</w:t>
      </w:r>
      <w:r w:rsidR="007A22E9">
        <w:rPr>
          <w:i/>
          <w:iCs/>
          <w:color w:val="000000" w:themeColor="text1"/>
          <w:sz w:val="24"/>
          <w:szCs w:val="24"/>
        </w:rPr>
        <w:t>7</w:t>
      </w:r>
      <w:r>
        <w:rPr>
          <w:i/>
          <w:iCs/>
          <w:color w:val="000000" w:themeColor="text1"/>
          <w:sz w:val="24"/>
          <w:szCs w:val="24"/>
        </w:rPr>
        <w:t>.</w:t>
      </w:r>
      <w:r w:rsidR="007A22E9">
        <w:rPr>
          <w:i/>
          <w:iCs/>
          <w:color w:val="000000" w:themeColor="text1"/>
          <w:sz w:val="24"/>
          <w:szCs w:val="24"/>
        </w:rPr>
        <w:t>5</w:t>
      </w:r>
      <w:r>
        <w:rPr>
          <w:i/>
          <w:iCs/>
          <w:color w:val="000000" w:themeColor="text1"/>
          <w:sz w:val="24"/>
          <w:szCs w:val="24"/>
        </w:rPr>
        <w:t xml:space="preserve"> mm in the uncollimated </w:t>
      </w:r>
      <w:r w:rsidR="008C7FAB">
        <w:rPr>
          <w:i/>
          <w:iCs/>
          <w:color w:val="000000" w:themeColor="text1"/>
          <w:sz w:val="24"/>
          <w:szCs w:val="24"/>
        </w:rPr>
        <w:t xml:space="preserve">and collimated </w:t>
      </w:r>
      <w:r>
        <w:rPr>
          <w:i/>
          <w:iCs/>
          <w:color w:val="000000" w:themeColor="text1"/>
          <w:sz w:val="24"/>
          <w:szCs w:val="24"/>
        </w:rPr>
        <w:t>arrangement</w:t>
      </w:r>
      <w:r w:rsidR="008C7FAB">
        <w:rPr>
          <w:i/>
          <w:iCs/>
          <w:color w:val="000000" w:themeColor="text1"/>
          <w:sz w:val="24"/>
          <w:szCs w:val="24"/>
        </w:rPr>
        <w:t>s</w:t>
      </w:r>
      <w:r>
        <w:rPr>
          <w:i/>
          <w:iCs/>
          <w:color w:val="000000" w:themeColor="text1"/>
          <w:sz w:val="24"/>
          <w:szCs w:val="24"/>
        </w:rPr>
        <w:t xml:space="preserve"> in figure 1</w:t>
      </w:r>
      <w:r w:rsidR="00D319DB">
        <w:rPr>
          <w:i/>
          <w:iCs/>
          <w:color w:val="000000" w:themeColor="text1"/>
          <w:sz w:val="24"/>
          <w:szCs w:val="24"/>
        </w:rPr>
        <w:t>A</w:t>
      </w:r>
      <w:r w:rsidR="008C7FAB">
        <w:rPr>
          <w:i/>
          <w:iCs/>
          <w:color w:val="000000" w:themeColor="text1"/>
          <w:sz w:val="24"/>
          <w:szCs w:val="24"/>
        </w:rPr>
        <w:t xml:space="preserve"> and 1</w:t>
      </w:r>
      <w:r w:rsidR="00D319DB">
        <w:rPr>
          <w:i/>
          <w:iCs/>
          <w:color w:val="000000" w:themeColor="text1"/>
          <w:sz w:val="24"/>
          <w:szCs w:val="24"/>
        </w:rPr>
        <w:t>B</w:t>
      </w:r>
      <w:r w:rsidR="00F40760">
        <w:rPr>
          <w:i/>
          <w:iCs/>
          <w:color w:val="000000" w:themeColor="text1"/>
          <w:sz w:val="24"/>
          <w:szCs w:val="24"/>
        </w:rPr>
        <w:t>.</w:t>
      </w:r>
    </w:p>
    <w:p w14:paraId="1163802A" w14:textId="77777777" w:rsidR="005E578F" w:rsidRDefault="005E578F" w:rsidP="000C44F9">
      <w:pPr>
        <w:spacing w:after="200"/>
      </w:pPr>
    </w:p>
    <w:sectPr w:rsidR="005E5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C34C8"/>
    <w:multiLevelType w:val="hybridMultilevel"/>
    <w:tmpl w:val="059CB2DE"/>
    <w:lvl w:ilvl="0" w:tplc="07BAE1B8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2B27C92"/>
    <w:multiLevelType w:val="hybridMultilevel"/>
    <w:tmpl w:val="69707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80BFB"/>
    <w:multiLevelType w:val="hybridMultilevel"/>
    <w:tmpl w:val="07326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956F02"/>
    <w:multiLevelType w:val="hybridMultilevel"/>
    <w:tmpl w:val="69E61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366B3E"/>
    <w:multiLevelType w:val="hybridMultilevel"/>
    <w:tmpl w:val="FB7A3DD8"/>
    <w:lvl w:ilvl="0" w:tplc="07BAE1B8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B44873"/>
    <w:multiLevelType w:val="hybridMultilevel"/>
    <w:tmpl w:val="C41A97E8"/>
    <w:lvl w:ilvl="0" w:tplc="39D04378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78ED618C"/>
    <w:multiLevelType w:val="hybridMultilevel"/>
    <w:tmpl w:val="786C65A8"/>
    <w:lvl w:ilvl="0" w:tplc="07BAE1B8">
      <w:start w:val="4"/>
      <w:numFmt w:val="decimal"/>
      <w:lvlText w:val="%1."/>
      <w:lvlJc w:val="left"/>
      <w:pPr>
        <w:ind w:left="13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85685885">
    <w:abstractNumId w:val="3"/>
  </w:num>
  <w:num w:numId="2" w16cid:durableId="80757457">
    <w:abstractNumId w:val="0"/>
  </w:num>
  <w:num w:numId="3" w16cid:durableId="323046592">
    <w:abstractNumId w:val="5"/>
  </w:num>
  <w:num w:numId="4" w16cid:durableId="247736619">
    <w:abstractNumId w:val="2"/>
  </w:num>
  <w:num w:numId="5" w16cid:durableId="1884512765">
    <w:abstractNumId w:val="4"/>
  </w:num>
  <w:num w:numId="6" w16cid:durableId="1420441002">
    <w:abstractNumId w:val="6"/>
  </w:num>
  <w:num w:numId="7" w16cid:durableId="1206599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51"/>
    <w:rsid w:val="00006FD3"/>
    <w:rsid w:val="0001485B"/>
    <w:rsid w:val="000156BF"/>
    <w:rsid w:val="00025C73"/>
    <w:rsid w:val="00025DB1"/>
    <w:rsid w:val="000508CB"/>
    <w:rsid w:val="00065521"/>
    <w:rsid w:val="00067848"/>
    <w:rsid w:val="00070F72"/>
    <w:rsid w:val="00083528"/>
    <w:rsid w:val="0008789A"/>
    <w:rsid w:val="00092E8B"/>
    <w:rsid w:val="000A7547"/>
    <w:rsid w:val="000C44F9"/>
    <w:rsid w:val="000C7A3C"/>
    <w:rsid w:val="000D2D67"/>
    <w:rsid w:val="000D5DE2"/>
    <w:rsid w:val="000D693F"/>
    <w:rsid w:val="000F361F"/>
    <w:rsid w:val="000F6E43"/>
    <w:rsid w:val="001039CB"/>
    <w:rsid w:val="00104569"/>
    <w:rsid w:val="00112935"/>
    <w:rsid w:val="00121603"/>
    <w:rsid w:val="0012688B"/>
    <w:rsid w:val="0015561E"/>
    <w:rsid w:val="0017169C"/>
    <w:rsid w:val="00177AE2"/>
    <w:rsid w:val="0019435A"/>
    <w:rsid w:val="001A18C7"/>
    <w:rsid w:val="001F4A8B"/>
    <w:rsid w:val="00202143"/>
    <w:rsid w:val="002208A2"/>
    <w:rsid w:val="002329C7"/>
    <w:rsid w:val="00246079"/>
    <w:rsid w:val="0024613A"/>
    <w:rsid w:val="00257739"/>
    <w:rsid w:val="00273A0B"/>
    <w:rsid w:val="00280740"/>
    <w:rsid w:val="0028278C"/>
    <w:rsid w:val="00284334"/>
    <w:rsid w:val="0029230C"/>
    <w:rsid w:val="002B1148"/>
    <w:rsid w:val="002B117E"/>
    <w:rsid w:val="002B5094"/>
    <w:rsid w:val="002C3050"/>
    <w:rsid w:val="002C6F19"/>
    <w:rsid w:val="002D097B"/>
    <w:rsid w:val="00306391"/>
    <w:rsid w:val="003125F7"/>
    <w:rsid w:val="003245B8"/>
    <w:rsid w:val="00330D1B"/>
    <w:rsid w:val="003352EF"/>
    <w:rsid w:val="00351122"/>
    <w:rsid w:val="00364925"/>
    <w:rsid w:val="00376A26"/>
    <w:rsid w:val="00384A96"/>
    <w:rsid w:val="0038705A"/>
    <w:rsid w:val="00390966"/>
    <w:rsid w:val="00392707"/>
    <w:rsid w:val="0039288C"/>
    <w:rsid w:val="00394EF3"/>
    <w:rsid w:val="003C2EE5"/>
    <w:rsid w:val="003C322A"/>
    <w:rsid w:val="003D238D"/>
    <w:rsid w:val="003D3F7E"/>
    <w:rsid w:val="003D6897"/>
    <w:rsid w:val="003F0FED"/>
    <w:rsid w:val="003F2106"/>
    <w:rsid w:val="003F6C16"/>
    <w:rsid w:val="0040792A"/>
    <w:rsid w:val="00411F95"/>
    <w:rsid w:val="00413A99"/>
    <w:rsid w:val="00423F50"/>
    <w:rsid w:val="00441A18"/>
    <w:rsid w:val="00447142"/>
    <w:rsid w:val="00456176"/>
    <w:rsid w:val="00462F9E"/>
    <w:rsid w:val="00472C5B"/>
    <w:rsid w:val="00474E56"/>
    <w:rsid w:val="004C31FF"/>
    <w:rsid w:val="004C6C34"/>
    <w:rsid w:val="004F1890"/>
    <w:rsid w:val="005577FF"/>
    <w:rsid w:val="00573DD5"/>
    <w:rsid w:val="005740B8"/>
    <w:rsid w:val="00581CB3"/>
    <w:rsid w:val="00586237"/>
    <w:rsid w:val="005934D6"/>
    <w:rsid w:val="005A556F"/>
    <w:rsid w:val="005B2182"/>
    <w:rsid w:val="005B3EC1"/>
    <w:rsid w:val="005C41DC"/>
    <w:rsid w:val="005E1611"/>
    <w:rsid w:val="005E578F"/>
    <w:rsid w:val="006164A8"/>
    <w:rsid w:val="00681FD2"/>
    <w:rsid w:val="0068233A"/>
    <w:rsid w:val="006842AF"/>
    <w:rsid w:val="006865AC"/>
    <w:rsid w:val="006870A3"/>
    <w:rsid w:val="006A16A1"/>
    <w:rsid w:val="006B4319"/>
    <w:rsid w:val="006B54D3"/>
    <w:rsid w:val="006C6B30"/>
    <w:rsid w:val="006D0C7C"/>
    <w:rsid w:val="006F7346"/>
    <w:rsid w:val="007039F5"/>
    <w:rsid w:val="00722C71"/>
    <w:rsid w:val="0072563D"/>
    <w:rsid w:val="007308E4"/>
    <w:rsid w:val="0074367E"/>
    <w:rsid w:val="00751046"/>
    <w:rsid w:val="007550FC"/>
    <w:rsid w:val="007827FA"/>
    <w:rsid w:val="00785FDB"/>
    <w:rsid w:val="007A22E9"/>
    <w:rsid w:val="007A7BC9"/>
    <w:rsid w:val="007B6CB3"/>
    <w:rsid w:val="007E12A4"/>
    <w:rsid w:val="007F457C"/>
    <w:rsid w:val="00833D02"/>
    <w:rsid w:val="00837ADD"/>
    <w:rsid w:val="0086106E"/>
    <w:rsid w:val="008A181B"/>
    <w:rsid w:val="008B0B0D"/>
    <w:rsid w:val="008C7FAB"/>
    <w:rsid w:val="008E591A"/>
    <w:rsid w:val="008F4D09"/>
    <w:rsid w:val="0093110D"/>
    <w:rsid w:val="0093192C"/>
    <w:rsid w:val="0093742B"/>
    <w:rsid w:val="009425CC"/>
    <w:rsid w:val="0094301C"/>
    <w:rsid w:val="0096746F"/>
    <w:rsid w:val="00967D36"/>
    <w:rsid w:val="009A7B3A"/>
    <w:rsid w:val="009C085B"/>
    <w:rsid w:val="009C430D"/>
    <w:rsid w:val="009D2292"/>
    <w:rsid w:val="009D4D74"/>
    <w:rsid w:val="009E6CE6"/>
    <w:rsid w:val="009F2810"/>
    <w:rsid w:val="009F2B1A"/>
    <w:rsid w:val="00A03A5C"/>
    <w:rsid w:val="00A20409"/>
    <w:rsid w:val="00A457DC"/>
    <w:rsid w:val="00A66237"/>
    <w:rsid w:val="00AA28A0"/>
    <w:rsid w:val="00AC0906"/>
    <w:rsid w:val="00AD08AA"/>
    <w:rsid w:val="00AD7E44"/>
    <w:rsid w:val="00B15AAB"/>
    <w:rsid w:val="00B16F44"/>
    <w:rsid w:val="00B21E2B"/>
    <w:rsid w:val="00B245D2"/>
    <w:rsid w:val="00B45465"/>
    <w:rsid w:val="00B605F1"/>
    <w:rsid w:val="00B77F3C"/>
    <w:rsid w:val="00B85FD3"/>
    <w:rsid w:val="00B916B1"/>
    <w:rsid w:val="00BB121E"/>
    <w:rsid w:val="00BE65F6"/>
    <w:rsid w:val="00C17D99"/>
    <w:rsid w:val="00C23A70"/>
    <w:rsid w:val="00C274E3"/>
    <w:rsid w:val="00C56277"/>
    <w:rsid w:val="00C570A4"/>
    <w:rsid w:val="00C605DC"/>
    <w:rsid w:val="00C61ED8"/>
    <w:rsid w:val="00C71A20"/>
    <w:rsid w:val="00C902C7"/>
    <w:rsid w:val="00CA062C"/>
    <w:rsid w:val="00CA6702"/>
    <w:rsid w:val="00CB4DE9"/>
    <w:rsid w:val="00CC3215"/>
    <w:rsid w:val="00CC511A"/>
    <w:rsid w:val="00CF3DA7"/>
    <w:rsid w:val="00CF5C78"/>
    <w:rsid w:val="00CF7C54"/>
    <w:rsid w:val="00D0388E"/>
    <w:rsid w:val="00D24079"/>
    <w:rsid w:val="00D319DB"/>
    <w:rsid w:val="00D347E3"/>
    <w:rsid w:val="00D413D0"/>
    <w:rsid w:val="00D512CF"/>
    <w:rsid w:val="00D726D5"/>
    <w:rsid w:val="00D8407B"/>
    <w:rsid w:val="00D84384"/>
    <w:rsid w:val="00D86A68"/>
    <w:rsid w:val="00DA3DB1"/>
    <w:rsid w:val="00DB33BB"/>
    <w:rsid w:val="00DB643D"/>
    <w:rsid w:val="00DC3941"/>
    <w:rsid w:val="00DC3D87"/>
    <w:rsid w:val="00DE640E"/>
    <w:rsid w:val="00DF2129"/>
    <w:rsid w:val="00E0029C"/>
    <w:rsid w:val="00E26224"/>
    <w:rsid w:val="00E42C0D"/>
    <w:rsid w:val="00E514AF"/>
    <w:rsid w:val="00E60A46"/>
    <w:rsid w:val="00E60DF0"/>
    <w:rsid w:val="00E6164F"/>
    <w:rsid w:val="00E85063"/>
    <w:rsid w:val="00EC30B3"/>
    <w:rsid w:val="00EC6821"/>
    <w:rsid w:val="00ED35F8"/>
    <w:rsid w:val="00ED7D8A"/>
    <w:rsid w:val="00EF3D9B"/>
    <w:rsid w:val="00F06DA5"/>
    <w:rsid w:val="00F14B90"/>
    <w:rsid w:val="00F14F31"/>
    <w:rsid w:val="00F237F1"/>
    <w:rsid w:val="00F27B04"/>
    <w:rsid w:val="00F40760"/>
    <w:rsid w:val="00F54069"/>
    <w:rsid w:val="00F63B09"/>
    <w:rsid w:val="00F74781"/>
    <w:rsid w:val="00F81694"/>
    <w:rsid w:val="00F87C91"/>
    <w:rsid w:val="00FB1651"/>
    <w:rsid w:val="00FD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1BC1"/>
  <w15:chartTrackingRefBased/>
  <w15:docId w15:val="{C197C6E7-014B-D34A-9282-3389846E7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651"/>
    <w:pPr>
      <w:spacing w:after="120"/>
    </w:pPr>
    <w:rPr>
      <w:rFonts w:ascii="Calibri" w:eastAsia="Aptos" w:hAnsi="Calibri" w:cs="Arial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B1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6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6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6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6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6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6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6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B1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6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6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6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6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65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B0B0D"/>
    <w:rPr>
      <w:rFonts w:ascii="Calibri" w:eastAsia="Aptos" w:hAnsi="Calibri" w:cs="Arial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6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4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4A8"/>
    <w:rPr>
      <w:rFonts w:ascii="Calibri" w:eastAsia="Aptos" w:hAnsi="Calibri" w:cs="Arial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4A8"/>
    <w:rPr>
      <w:rFonts w:ascii="Calibri" w:eastAsia="Aptos" w:hAnsi="Calibri" w:cs="Arial"/>
      <w:b/>
      <w:bCs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nioxfordnexus-my.sharepoint.com/personal/sedm6662_ox_ac_uk/Documents/Photon_beam_radius_film_measurements_23_10_24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unioxfordnexus-my.sharepoint.com/personal/sedm6662_ox_ac_uk/Documents/Electron_and_photon_single_pulses_at_SSDs_6_6_24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/Users\edwardt\Library\Containers\com.microsoft.Excel\Data\Library\Application%20Support\Microsoft\Electron_depth_dose_and_profiles_1_8_24%20(version%201).xlsb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xfordnexus-my.sharepoint.com/personal/sedm6662_ox_ac_uk/Documents/Medical_physics_submission_files/Target_optimisation_and_contamination_data_from_Geant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unioxfordnexus-my.sharepoint.com/personal/sedm6662_ox_ac_uk/Documents/Medical_physics_submission_files/Target_optimisation_and_contamination_data_from_Geant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G$1</c:f>
              <c:strCache>
                <c:ptCount val="1"/>
                <c:pt idx="0">
                  <c:v>Measurement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1!$D$2:$D$66</c:f>
              <c:numCache>
                <c:formatCode>General</c:formatCode>
                <c:ptCount val="65"/>
                <c:pt idx="0">
                  <c:v>-8.5989583333333321</c:v>
                </c:pt>
                <c:pt idx="1">
                  <c:v>-7.8052083333333337</c:v>
                </c:pt>
                <c:pt idx="2">
                  <c:v>-7.5406249999999995</c:v>
                </c:pt>
                <c:pt idx="3">
                  <c:v>-7.2760416666666661</c:v>
                </c:pt>
                <c:pt idx="4">
                  <c:v>-7.0114583333333327</c:v>
                </c:pt>
                <c:pt idx="5">
                  <c:v>-6.7468749999999993</c:v>
                </c:pt>
                <c:pt idx="6">
                  <c:v>-6.4822916666666668</c:v>
                </c:pt>
                <c:pt idx="7">
                  <c:v>-6.2177083333333334</c:v>
                </c:pt>
                <c:pt idx="8">
                  <c:v>-5.9531249999999991</c:v>
                </c:pt>
                <c:pt idx="9">
                  <c:v>-5.6885416666666666</c:v>
                </c:pt>
                <c:pt idx="10">
                  <c:v>-5.4239583333333323</c:v>
                </c:pt>
                <c:pt idx="11">
                  <c:v>-5.1593749999999998</c:v>
                </c:pt>
                <c:pt idx="12">
                  <c:v>-4.8947916666666673</c:v>
                </c:pt>
                <c:pt idx="13">
                  <c:v>-4.630208333333333</c:v>
                </c:pt>
                <c:pt idx="14">
                  <c:v>-4.3656250000000005</c:v>
                </c:pt>
                <c:pt idx="15">
                  <c:v>-4.1010416666666663</c:v>
                </c:pt>
                <c:pt idx="16">
                  <c:v>-3.8364583333333329</c:v>
                </c:pt>
                <c:pt idx="17">
                  <c:v>-3.5718750000000004</c:v>
                </c:pt>
                <c:pt idx="18">
                  <c:v>-3.3072916666666661</c:v>
                </c:pt>
                <c:pt idx="19">
                  <c:v>-3.0427083333333336</c:v>
                </c:pt>
                <c:pt idx="20">
                  <c:v>-2.7781249999999993</c:v>
                </c:pt>
                <c:pt idx="21">
                  <c:v>-2.5135416666666668</c:v>
                </c:pt>
                <c:pt idx="22">
                  <c:v>-2.2489583333333334</c:v>
                </c:pt>
                <c:pt idx="23">
                  <c:v>-1.984375</c:v>
                </c:pt>
                <c:pt idx="24">
                  <c:v>-1.7197916666666675</c:v>
                </c:pt>
                <c:pt idx="25">
                  <c:v>-1.4552083333333332</c:v>
                </c:pt>
                <c:pt idx="26">
                  <c:v>-1.1906249999999998</c:v>
                </c:pt>
                <c:pt idx="27">
                  <c:v>-0.92604166666666643</c:v>
                </c:pt>
                <c:pt idx="28">
                  <c:v>-0.66145833333333393</c:v>
                </c:pt>
                <c:pt idx="29">
                  <c:v>-0.39687500000000059</c:v>
                </c:pt>
                <c:pt idx="30">
                  <c:v>-0.13229166666666631</c:v>
                </c:pt>
                <c:pt idx="31">
                  <c:v>0.1322916666666662</c:v>
                </c:pt>
                <c:pt idx="32">
                  <c:v>0.39687500000000048</c:v>
                </c:pt>
                <c:pt idx="33">
                  <c:v>0.66145833333333304</c:v>
                </c:pt>
                <c:pt idx="34">
                  <c:v>0.92604166666666554</c:v>
                </c:pt>
                <c:pt idx="35">
                  <c:v>1.1906249999999998</c:v>
                </c:pt>
                <c:pt idx="36">
                  <c:v>1.4552083333333341</c:v>
                </c:pt>
                <c:pt idx="37">
                  <c:v>1.7197916666666666</c:v>
                </c:pt>
                <c:pt idx="38">
                  <c:v>1.9843749999999991</c:v>
                </c:pt>
                <c:pt idx="39">
                  <c:v>2.2489583333333334</c:v>
                </c:pt>
                <c:pt idx="40">
                  <c:v>2.5135416666666677</c:v>
                </c:pt>
                <c:pt idx="41">
                  <c:v>2.7781249999999984</c:v>
                </c:pt>
                <c:pt idx="42">
                  <c:v>3.0427083333333327</c:v>
                </c:pt>
                <c:pt idx="43">
                  <c:v>3.307291666666667</c:v>
                </c:pt>
                <c:pt idx="44">
                  <c:v>3.5718749999999995</c:v>
                </c:pt>
                <c:pt idx="45">
                  <c:v>3.8364583333333337</c:v>
                </c:pt>
                <c:pt idx="46">
                  <c:v>4.1010416666666663</c:v>
                </c:pt>
                <c:pt idx="47">
                  <c:v>4.3656250000000005</c:v>
                </c:pt>
                <c:pt idx="48">
                  <c:v>4.6302083333333313</c:v>
                </c:pt>
                <c:pt idx="49">
                  <c:v>4.8947916666666655</c:v>
                </c:pt>
                <c:pt idx="50">
                  <c:v>5.1593749999999998</c:v>
                </c:pt>
                <c:pt idx="51">
                  <c:v>5.4239583333333323</c:v>
                </c:pt>
                <c:pt idx="52">
                  <c:v>5.6885416666666666</c:v>
                </c:pt>
                <c:pt idx="53">
                  <c:v>5.9531249999999991</c:v>
                </c:pt>
                <c:pt idx="54">
                  <c:v>6.2177083333333334</c:v>
                </c:pt>
                <c:pt idx="55">
                  <c:v>6.4822916666666677</c:v>
                </c:pt>
                <c:pt idx="56">
                  <c:v>6.7468749999999984</c:v>
                </c:pt>
                <c:pt idx="57">
                  <c:v>7.0114583333333327</c:v>
                </c:pt>
                <c:pt idx="58">
                  <c:v>7.2760416666666652</c:v>
                </c:pt>
                <c:pt idx="59">
                  <c:v>7.5406249999999995</c:v>
                </c:pt>
                <c:pt idx="60">
                  <c:v>7.8052083333333337</c:v>
                </c:pt>
                <c:pt idx="61">
                  <c:v>8.0697916666666636</c:v>
                </c:pt>
                <c:pt idx="62">
                  <c:v>8.3343749999999979</c:v>
                </c:pt>
                <c:pt idx="63">
                  <c:v>8.5989583333333321</c:v>
                </c:pt>
                <c:pt idx="64">
                  <c:v>8.8635416666666664</c:v>
                </c:pt>
              </c:numCache>
            </c:numRef>
          </c:xVal>
          <c:yVal>
            <c:numRef>
              <c:f>Sheet1!$G$2:$G$66</c:f>
              <c:numCache>
                <c:formatCode>General</c:formatCode>
                <c:ptCount val="65"/>
                <c:pt idx="0">
                  <c:v>17.705967236712201</c:v>
                </c:pt>
                <c:pt idx="1">
                  <c:v>19.223903021358407</c:v>
                </c:pt>
                <c:pt idx="2">
                  <c:v>21.090378218320375</c:v>
                </c:pt>
                <c:pt idx="3">
                  <c:v>22.946143420918453</c:v>
                </c:pt>
                <c:pt idx="4">
                  <c:v>24.20420035319448</c:v>
                </c:pt>
                <c:pt idx="5">
                  <c:v>26.296214051399684</c:v>
                </c:pt>
                <c:pt idx="6">
                  <c:v>28.827116640936595</c:v>
                </c:pt>
                <c:pt idx="7">
                  <c:v>31.014194405534333</c:v>
                </c:pt>
                <c:pt idx="8">
                  <c:v>32.856986330454966</c:v>
                </c:pt>
                <c:pt idx="9">
                  <c:v>35.080973651858919</c:v>
                </c:pt>
                <c:pt idx="10">
                  <c:v>38.727443329461117</c:v>
                </c:pt>
                <c:pt idx="11">
                  <c:v>42.239271387473124</c:v>
                </c:pt>
                <c:pt idx="12">
                  <c:v>45.319363852336672</c:v>
                </c:pt>
                <c:pt idx="13">
                  <c:v>49.177801209587919</c:v>
                </c:pt>
                <c:pt idx="14">
                  <c:v>52.939870325144696</c:v>
                </c:pt>
                <c:pt idx="15">
                  <c:v>56.340662156656165</c:v>
                </c:pt>
                <c:pt idx="16">
                  <c:v>59.033215408944059</c:v>
                </c:pt>
                <c:pt idx="17">
                  <c:v>62.214292024740644</c:v>
                </c:pt>
                <c:pt idx="18">
                  <c:v>65.347306209118486</c:v>
                </c:pt>
                <c:pt idx="19">
                  <c:v>69.973073416576256</c:v>
                </c:pt>
                <c:pt idx="20">
                  <c:v>75.002878559952492</c:v>
                </c:pt>
                <c:pt idx="21">
                  <c:v>78.304106307690049</c:v>
                </c:pt>
                <c:pt idx="22">
                  <c:v>82.035419308969509</c:v>
                </c:pt>
                <c:pt idx="23">
                  <c:v>85.069009621496775</c:v>
                </c:pt>
                <c:pt idx="24">
                  <c:v>86.895845764006879</c:v>
                </c:pt>
                <c:pt idx="25">
                  <c:v>91.544655118747713</c:v>
                </c:pt>
                <c:pt idx="26">
                  <c:v>93.927943521409361</c:v>
                </c:pt>
                <c:pt idx="27">
                  <c:v>96.049749850099744</c:v>
                </c:pt>
                <c:pt idx="28">
                  <c:v>97.42363892675354</c:v>
                </c:pt>
                <c:pt idx="29">
                  <c:v>97.832904410948643</c:v>
                </c:pt>
                <c:pt idx="30">
                  <c:v>99.722279463781561</c:v>
                </c:pt>
                <c:pt idx="31">
                  <c:v>100</c:v>
                </c:pt>
                <c:pt idx="32">
                  <c:v>98.637493919789222</c:v>
                </c:pt>
                <c:pt idx="33">
                  <c:v>98.170040892156905</c:v>
                </c:pt>
                <c:pt idx="34">
                  <c:v>97.185561190604318</c:v>
                </c:pt>
                <c:pt idx="35">
                  <c:v>96.219394427875741</c:v>
                </c:pt>
                <c:pt idx="36">
                  <c:v>94.021992535503472</c:v>
                </c:pt>
                <c:pt idx="37">
                  <c:v>92.794706074541921</c:v>
                </c:pt>
                <c:pt idx="38">
                  <c:v>90.21583291090036</c:v>
                </c:pt>
                <c:pt idx="39">
                  <c:v>87.022289607809654</c:v>
                </c:pt>
                <c:pt idx="40">
                  <c:v>84.634981820716874</c:v>
                </c:pt>
                <c:pt idx="41">
                  <c:v>81.51544727271343</c:v>
                </c:pt>
                <c:pt idx="42">
                  <c:v>77.937023098649803</c:v>
                </c:pt>
                <c:pt idx="43">
                  <c:v>74.759843266413554</c:v>
                </c:pt>
                <c:pt idx="44">
                  <c:v>70.1218926152401</c:v>
                </c:pt>
                <c:pt idx="45">
                  <c:v>66.33379967272684</c:v>
                </c:pt>
                <c:pt idx="46">
                  <c:v>61.852996686199553</c:v>
                </c:pt>
                <c:pt idx="47">
                  <c:v>57.854678559585523</c:v>
                </c:pt>
                <c:pt idx="48">
                  <c:v>55.064832866651329</c:v>
                </c:pt>
                <c:pt idx="49">
                  <c:v>51.737114089571925</c:v>
                </c:pt>
                <c:pt idx="50">
                  <c:v>47.452489437926474</c:v>
                </c:pt>
                <c:pt idx="51">
                  <c:v>43.986307887181582</c:v>
                </c:pt>
                <c:pt idx="52">
                  <c:v>40.279296100824219</c:v>
                </c:pt>
                <c:pt idx="53">
                  <c:v>37.525468164315647</c:v>
                </c:pt>
                <c:pt idx="54">
                  <c:v>34.121006209399468</c:v>
                </c:pt>
                <c:pt idx="55">
                  <c:v>31.807770731702618</c:v>
                </c:pt>
                <c:pt idx="56">
                  <c:v>29.154016065639265</c:v>
                </c:pt>
                <c:pt idx="57">
                  <c:v>27.115140103677074</c:v>
                </c:pt>
                <c:pt idx="58">
                  <c:v>24.890972797381025</c:v>
                </c:pt>
                <c:pt idx="59">
                  <c:v>22.945421733322775</c:v>
                </c:pt>
                <c:pt idx="60">
                  <c:v>21.591499394336488</c:v>
                </c:pt>
                <c:pt idx="61">
                  <c:v>20.158915004518054</c:v>
                </c:pt>
                <c:pt idx="62">
                  <c:v>18.259119816063237</c:v>
                </c:pt>
                <c:pt idx="63">
                  <c:v>16.500766451631826</c:v>
                </c:pt>
                <c:pt idx="64">
                  <c:v>14.9506999344773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AA-5748-9450-3096FE1FB6B7}"/>
            </c:ext>
          </c:extLst>
        </c:ser>
        <c:ser>
          <c:idx val="1"/>
          <c:order val="1"/>
          <c:tx>
            <c:strRef>
              <c:f>Sheet1!$H$1</c:f>
              <c:strCache>
                <c:ptCount val="1"/>
                <c:pt idx="0">
                  <c:v>Gaussian fit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BCAA-5748-9450-3096FE1FB6B7}"/>
              </c:ext>
            </c:extLst>
          </c:dPt>
          <c:xVal>
            <c:numRef>
              <c:f>Sheet1!$D$2:$D$66</c:f>
              <c:numCache>
                <c:formatCode>General</c:formatCode>
                <c:ptCount val="65"/>
                <c:pt idx="0">
                  <c:v>-8.5989583333333321</c:v>
                </c:pt>
                <c:pt idx="1">
                  <c:v>-7.8052083333333337</c:v>
                </c:pt>
                <c:pt idx="2">
                  <c:v>-7.5406249999999995</c:v>
                </c:pt>
                <c:pt idx="3">
                  <c:v>-7.2760416666666661</c:v>
                </c:pt>
                <c:pt idx="4">
                  <c:v>-7.0114583333333327</c:v>
                </c:pt>
                <c:pt idx="5">
                  <c:v>-6.7468749999999993</c:v>
                </c:pt>
                <c:pt idx="6">
                  <c:v>-6.4822916666666668</c:v>
                </c:pt>
                <c:pt idx="7">
                  <c:v>-6.2177083333333334</c:v>
                </c:pt>
                <c:pt idx="8">
                  <c:v>-5.9531249999999991</c:v>
                </c:pt>
                <c:pt idx="9">
                  <c:v>-5.6885416666666666</c:v>
                </c:pt>
                <c:pt idx="10">
                  <c:v>-5.4239583333333323</c:v>
                </c:pt>
                <c:pt idx="11">
                  <c:v>-5.1593749999999998</c:v>
                </c:pt>
                <c:pt idx="12">
                  <c:v>-4.8947916666666673</c:v>
                </c:pt>
                <c:pt idx="13">
                  <c:v>-4.630208333333333</c:v>
                </c:pt>
                <c:pt idx="14">
                  <c:v>-4.3656250000000005</c:v>
                </c:pt>
                <c:pt idx="15">
                  <c:v>-4.1010416666666663</c:v>
                </c:pt>
                <c:pt idx="16">
                  <c:v>-3.8364583333333329</c:v>
                </c:pt>
                <c:pt idx="17">
                  <c:v>-3.5718750000000004</c:v>
                </c:pt>
                <c:pt idx="18">
                  <c:v>-3.3072916666666661</c:v>
                </c:pt>
                <c:pt idx="19">
                  <c:v>-3.0427083333333336</c:v>
                </c:pt>
                <c:pt idx="20">
                  <c:v>-2.7781249999999993</c:v>
                </c:pt>
                <c:pt idx="21">
                  <c:v>-2.5135416666666668</c:v>
                </c:pt>
                <c:pt idx="22">
                  <c:v>-2.2489583333333334</c:v>
                </c:pt>
                <c:pt idx="23">
                  <c:v>-1.984375</c:v>
                </c:pt>
                <c:pt idx="24">
                  <c:v>-1.7197916666666675</c:v>
                </c:pt>
                <c:pt idx="25">
                  <c:v>-1.4552083333333332</c:v>
                </c:pt>
                <c:pt idx="26">
                  <c:v>-1.1906249999999998</c:v>
                </c:pt>
                <c:pt idx="27">
                  <c:v>-0.92604166666666643</c:v>
                </c:pt>
                <c:pt idx="28">
                  <c:v>-0.66145833333333393</c:v>
                </c:pt>
                <c:pt idx="29">
                  <c:v>-0.39687500000000059</c:v>
                </c:pt>
                <c:pt idx="30">
                  <c:v>-0.13229166666666631</c:v>
                </c:pt>
                <c:pt idx="31">
                  <c:v>0.1322916666666662</c:v>
                </c:pt>
                <c:pt idx="32">
                  <c:v>0.39687500000000048</c:v>
                </c:pt>
                <c:pt idx="33">
                  <c:v>0.66145833333333304</c:v>
                </c:pt>
                <c:pt idx="34">
                  <c:v>0.92604166666666554</c:v>
                </c:pt>
                <c:pt idx="35">
                  <c:v>1.1906249999999998</c:v>
                </c:pt>
                <c:pt idx="36">
                  <c:v>1.4552083333333341</c:v>
                </c:pt>
                <c:pt idx="37">
                  <c:v>1.7197916666666666</c:v>
                </c:pt>
                <c:pt idx="38">
                  <c:v>1.9843749999999991</c:v>
                </c:pt>
                <c:pt idx="39">
                  <c:v>2.2489583333333334</c:v>
                </c:pt>
                <c:pt idx="40">
                  <c:v>2.5135416666666677</c:v>
                </c:pt>
                <c:pt idx="41">
                  <c:v>2.7781249999999984</c:v>
                </c:pt>
                <c:pt idx="42">
                  <c:v>3.0427083333333327</c:v>
                </c:pt>
                <c:pt idx="43">
                  <c:v>3.307291666666667</c:v>
                </c:pt>
                <c:pt idx="44">
                  <c:v>3.5718749999999995</c:v>
                </c:pt>
                <c:pt idx="45">
                  <c:v>3.8364583333333337</c:v>
                </c:pt>
                <c:pt idx="46">
                  <c:v>4.1010416666666663</c:v>
                </c:pt>
                <c:pt idx="47">
                  <c:v>4.3656250000000005</c:v>
                </c:pt>
                <c:pt idx="48">
                  <c:v>4.6302083333333313</c:v>
                </c:pt>
                <c:pt idx="49">
                  <c:v>4.8947916666666655</c:v>
                </c:pt>
                <c:pt idx="50">
                  <c:v>5.1593749999999998</c:v>
                </c:pt>
                <c:pt idx="51">
                  <c:v>5.4239583333333323</c:v>
                </c:pt>
                <c:pt idx="52">
                  <c:v>5.6885416666666666</c:v>
                </c:pt>
                <c:pt idx="53">
                  <c:v>5.9531249999999991</c:v>
                </c:pt>
                <c:pt idx="54">
                  <c:v>6.2177083333333334</c:v>
                </c:pt>
                <c:pt idx="55">
                  <c:v>6.4822916666666677</c:v>
                </c:pt>
                <c:pt idx="56">
                  <c:v>6.7468749999999984</c:v>
                </c:pt>
                <c:pt idx="57">
                  <c:v>7.0114583333333327</c:v>
                </c:pt>
                <c:pt idx="58">
                  <c:v>7.2760416666666652</c:v>
                </c:pt>
                <c:pt idx="59">
                  <c:v>7.5406249999999995</c:v>
                </c:pt>
                <c:pt idx="60">
                  <c:v>7.8052083333333337</c:v>
                </c:pt>
                <c:pt idx="61">
                  <c:v>8.0697916666666636</c:v>
                </c:pt>
                <c:pt idx="62">
                  <c:v>8.3343749999999979</c:v>
                </c:pt>
                <c:pt idx="63">
                  <c:v>8.5989583333333321</c:v>
                </c:pt>
                <c:pt idx="64">
                  <c:v>8.8635416666666664</c:v>
                </c:pt>
              </c:numCache>
            </c:numRef>
          </c:xVal>
          <c:yVal>
            <c:numRef>
              <c:f>Sheet1!$H$2:$H$66</c:f>
              <c:numCache>
                <c:formatCode>General</c:formatCode>
                <c:ptCount val="65"/>
                <c:pt idx="0">
                  <c:v>10.089788084211627</c:v>
                </c:pt>
                <c:pt idx="1">
                  <c:v>14.924141509870328</c:v>
                </c:pt>
                <c:pt idx="2">
                  <c:v>16.865593435045604</c:v>
                </c:pt>
                <c:pt idx="3">
                  <c:v>18.98171627461176</c:v>
                </c:pt>
                <c:pt idx="4">
                  <c:v>21.27604549298751</c:v>
                </c:pt>
                <c:pt idx="5">
                  <c:v>23.750235756685232</c:v>
                </c:pt>
                <c:pt idx="6">
                  <c:v>26.40380530966906</c:v>
                </c:pt>
                <c:pt idx="7">
                  <c:v>29.233896202042647</c:v>
                </c:pt>
                <c:pt idx="8">
                  <c:v>32.235058410812115</c:v>
                </c:pt>
                <c:pt idx="9">
                  <c:v>35.399066086219392</c:v>
                </c:pt>
                <c:pt idx="10">
                  <c:v>38.714774090742623</c:v>
                </c:pt>
                <c:pt idx="11">
                  <c:v>42.16802264438391</c:v>
                </c:pt>
                <c:pt idx="12">
                  <c:v>45.741597232897725</c:v>
                </c:pt>
                <c:pt idx="13">
                  <c:v>49.41524997001877</c:v>
                </c:pt>
                <c:pt idx="14">
                  <c:v>53.165787338047274</c:v>
                </c:pt>
                <c:pt idx="15">
                  <c:v>56.967227684362463</c:v>
                </c:pt>
                <c:pt idx="16">
                  <c:v>60.791030059340343</c:v>
                </c:pt>
                <c:pt idx="17">
                  <c:v>64.6063939918579</c:v>
                </c:pt>
                <c:pt idx="18">
                  <c:v>68.380627672355445</c:v>
                </c:pt>
                <c:pt idx="19">
                  <c:v>72.079579820930007</c:v>
                </c:pt>
                <c:pt idx="20">
                  <c:v>75.668128337588954</c:v>
                </c:pt>
                <c:pt idx="21">
                  <c:v>79.110716746782813</c:v>
                </c:pt>
                <c:pt idx="22">
                  <c:v>82.371927543053332</c:v>
                </c:pt>
                <c:pt idx="23">
                  <c:v>85.417079900852059</c:v>
                </c:pt>
                <c:pt idx="24">
                  <c:v>88.212837904587005</c:v>
                </c:pt>
                <c:pt idx="25">
                  <c:v>90.727814549714694</c:v>
                </c:pt>
                <c:pt idx="26">
                  <c:v>92.93315631343846</c:v>
                </c:pt>
                <c:pt idx="27">
                  <c:v>94.803093128833069</c:v>
                </c:pt>
                <c:pt idx="28">
                  <c:v>96.315439134614621</c:v>
                </c:pt>
                <c:pt idx="29">
                  <c:v>97.452030609655878</c:v>
                </c:pt>
                <c:pt idx="30">
                  <c:v>98.199089011368017</c:v>
                </c:pt>
                <c:pt idx="31">
                  <c:v>98.547498974805592</c:v>
                </c:pt>
                <c:pt idx="32">
                  <c:v>98.492993430901436</c:v>
                </c:pt>
                <c:pt idx="33">
                  <c:v>98.036240587778892</c:v>
                </c:pt>
                <c:pt idx="34">
                  <c:v>97.182830296239956</c:v>
                </c:pt>
                <c:pt idx="35">
                  <c:v>95.943160188388788</c:v>
                </c:pt>
                <c:pt idx="36">
                  <c:v>94.332224831962677</c:v>
                </c:pt>
                <c:pt idx="37">
                  <c:v>92.369313877991132</c:v>
                </c:pt>
                <c:pt idx="38">
                  <c:v>90.077627696859452</c:v>
                </c:pt>
                <c:pt idx="39">
                  <c:v>87.483821208359757</c:v>
                </c:pt>
                <c:pt idx="40">
                  <c:v>84.617488439043782</c:v>
                </c:pt>
                <c:pt idx="41">
                  <c:v>81.510601726028824</c:v>
                </c:pt>
                <c:pt idx="42">
                  <c:v>78.196920390234325</c:v>
                </c:pt>
                <c:pt idx="43">
                  <c:v>74.711384104070547</c:v>
                </c:pt>
                <c:pt idx="44">
                  <c:v>71.089506079768157</c:v>
                </c:pt>
                <c:pt idx="45">
                  <c:v>67.366780625733909</c:v>
                </c:pt>
                <c:pt idx="46">
                  <c:v>63.578118598837392</c:v>
                </c:pt>
                <c:pt idx="47">
                  <c:v>59.757322875631495</c:v>
                </c:pt>
                <c:pt idx="48">
                  <c:v>55.936614243307467</c:v>
                </c:pt>
                <c:pt idx="49">
                  <c:v>52.146216149093199</c:v>
                </c:pt>
                <c:pt idx="50">
                  <c:v>48.414004627699981</c:v>
                </c:pt>
                <c:pt idx="51">
                  <c:v>44.765227534726691</c:v>
                </c:pt>
                <c:pt idx="52">
                  <c:v>41.222295031886325</c:v>
                </c:pt>
                <c:pt idx="53">
                  <c:v>37.804641174132875</c:v>
                </c:pt>
                <c:pt idx="54">
                  <c:v>34.528654507291677</c:v>
                </c:pt>
                <c:pt idx="55">
                  <c:v>31.407673854786704</c:v>
                </c:pt>
                <c:pt idx="56">
                  <c:v>28.452043998093675</c:v>
                </c:pt>
                <c:pt idx="57">
                  <c:v>25.669224768708489</c:v>
                </c:pt>
                <c:pt idx="58">
                  <c:v>23.06394618702792</c:v>
                </c:pt>
                <c:pt idx="59">
                  <c:v>20.638401709580677</c:v>
                </c:pt>
                <c:pt idx="60">
                  <c:v>18.392471372193267</c:v>
                </c:pt>
                <c:pt idx="61">
                  <c:v>16.323966623746358</c:v>
                </c:pt>
                <c:pt idx="62">
                  <c:v>14.428888905018869</c:v>
                </c:pt>
                <c:pt idx="63">
                  <c:v>12.70169450466812</c:v>
                </c:pt>
                <c:pt idx="64">
                  <c:v>11.135558879890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CAA-5748-9450-3096FE1FB6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5451527"/>
        <c:axId val="2025454087"/>
      </c:scatterChart>
      <c:valAx>
        <c:axId val="20254515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sz="1200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Distance</a:t>
                </a:r>
                <a:r>
                  <a:rPr lang="en-GB" sz="1200" baseline="0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 from central axis (mm)</a:t>
                </a:r>
                <a:endParaRPr lang="en-GB" sz="1200">
                  <a:solidFill>
                    <a:schemeClr val="tx1"/>
                  </a:solidFill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025454087"/>
        <c:crosses val="autoZero"/>
        <c:crossBetween val="midCat"/>
        <c:majorUnit val="2"/>
      </c:valAx>
      <c:valAx>
        <c:axId val="2025454087"/>
        <c:scaling>
          <c:orientation val="minMax"/>
          <c:max val="101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sz="1200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Relative Dos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025451527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440163237959974"/>
          <c:y val="5.9390188536302083E-2"/>
          <c:w val="0.23939101563113385"/>
          <c:h val="0.19688910923630124"/>
        </c:manualLayout>
      </c:layout>
      <c:overlay val="1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easurements linear scale</c:v>
          </c:tx>
          <c:spPr>
            <a:ln w="381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lectrons!$M$4,Electrons!$M$7,Electrons!$M$10,Electrons!$M$13,Electrons!$M$16)</c:f>
                <c:numCache>
                  <c:formatCode>General</c:formatCode>
                  <c:ptCount val="5"/>
                  <c:pt idx="0">
                    <c:v>52.253276131965812</c:v>
                  </c:pt>
                  <c:pt idx="1">
                    <c:v>25.627639887114029</c:v>
                  </c:pt>
                  <c:pt idx="2">
                    <c:v>3.8361170925496797</c:v>
                  </c:pt>
                  <c:pt idx="3">
                    <c:v>41.393474574464143</c:v>
                  </c:pt>
                  <c:pt idx="4">
                    <c:v>5.1468718522245904</c:v>
                  </c:pt>
                </c:numCache>
              </c:numRef>
            </c:plus>
            <c:minus>
              <c:numRef>
                <c:f>(Electrons!$M$4,Electrons!$M$7,Electrons!$M$10,Electrons!$M$13,Electrons!$M$16)</c:f>
                <c:numCache>
                  <c:formatCode>General</c:formatCode>
                  <c:ptCount val="5"/>
                  <c:pt idx="0">
                    <c:v>52.253276131965812</c:v>
                  </c:pt>
                  <c:pt idx="1">
                    <c:v>25.627639887114029</c:v>
                  </c:pt>
                  <c:pt idx="2">
                    <c:v>3.8361170925496797</c:v>
                  </c:pt>
                  <c:pt idx="3">
                    <c:v>41.393474574464143</c:v>
                  </c:pt>
                  <c:pt idx="4">
                    <c:v>5.14687185222459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Electrons!$N$4,Electrons!$N$7,Electrons!$N$10,Electrons!$N$13,Electrons!$N$16)</c:f>
              <c:numCache>
                <c:formatCode>General</c:formatCode>
                <c:ptCount val="5"/>
                <c:pt idx="0">
                  <c:v>49.5</c:v>
                </c:pt>
                <c:pt idx="1">
                  <c:v>59.5</c:v>
                </c:pt>
                <c:pt idx="2">
                  <c:v>69.5</c:v>
                </c:pt>
                <c:pt idx="3">
                  <c:v>79.5</c:v>
                </c:pt>
                <c:pt idx="4">
                  <c:v>89.5</c:v>
                </c:pt>
              </c:numCache>
            </c:numRef>
          </c:xVal>
          <c:yVal>
            <c:numRef>
              <c:f>(Electrons!$L$4,Electrons!$L$7,Electrons!$L$10,Electrons!$L$13,Electrons!$L$16)</c:f>
              <c:numCache>
                <c:formatCode>General</c:formatCode>
                <c:ptCount val="5"/>
                <c:pt idx="0">
                  <c:v>7640.6158952388978</c:v>
                </c:pt>
                <c:pt idx="1">
                  <c:v>4565.3836644243102</c:v>
                </c:pt>
                <c:pt idx="2">
                  <c:v>3012.6798203816547</c:v>
                </c:pt>
                <c:pt idx="3">
                  <c:v>2059.7616298219582</c:v>
                </c:pt>
                <c:pt idx="4">
                  <c:v>1487.32759697733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9A-BD49-A7E1-1B9CE9A986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549487"/>
        <c:axId val="121551199"/>
      </c:scatterChart>
      <c:valAx>
        <c:axId val="121549487"/>
        <c:scaling>
          <c:orientation val="minMax"/>
          <c:min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sz="1200" b="0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Source-to-surface distance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21551199"/>
        <c:crosses val="autoZero"/>
        <c:crossBetween val="midCat"/>
      </c:valAx>
      <c:valAx>
        <c:axId val="1215511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0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Dose rate (kGy/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21549487"/>
        <c:crosses val="autoZero"/>
        <c:crossBetween val="midCat"/>
        <c:majorUnit val="2000"/>
        <c:dispUnits>
          <c:builtInUnit val="thousands"/>
        </c:dispUnits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 algn="just"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59726386399311115"/>
          <c:y val="5.7486604589032694E-2"/>
          <c:w val="0.37601433996791228"/>
          <c:h val="0.2486259775743976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just"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xperimen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Pt>
            <c:idx val="59"/>
            <c:bubble3D val="0"/>
            <c:extLst>
              <c:ext xmlns:c16="http://schemas.microsoft.com/office/drawing/2014/chart" uri="{C3380CC4-5D6E-409C-BE32-E72D297353CC}">
                <c16:uniqueId val="{00000000-CE1B-FF48-BBD0-4515BDC21E18}"/>
              </c:ext>
            </c:extLst>
          </c:dPt>
          <c:dPt>
            <c:idx val="64"/>
            <c:bubble3D val="0"/>
            <c:extLst>
              <c:ext xmlns:c16="http://schemas.microsoft.com/office/drawing/2014/chart" uri="{C3380CC4-5D6E-409C-BE32-E72D297353CC}">
                <c16:uniqueId val="{00000001-CE1B-FF48-BBD0-4515BDC21E18}"/>
              </c:ext>
            </c:extLst>
          </c:dPt>
          <c:dPt>
            <c:idx val="69"/>
            <c:bubble3D val="0"/>
            <c:extLst>
              <c:ext xmlns:c16="http://schemas.microsoft.com/office/drawing/2014/chart" uri="{C3380CC4-5D6E-409C-BE32-E72D297353CC}">
                <c16:uniqueId val="{00000002-CE1B-FF48-BBD0-4515BDC21E18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Electron_Depth_Dose!$N$13:$N$64</c:f>
                <c:numCache>
                  <c:formatCode>General</c:formatCode>
                  <c:ptCount val="52"/>
                  <c:pt idx="0">
                    <c:v>2.2544030747003876</c:v>
                  </c:pt>
                  <c:pt idx="3">
                    <c:v>1.5772501173953668</c:v>
                  </c:pt>
                  <c:pt idx="6">
                    <c:v>1.8775417906217649</c:v>
                  </c:pt>
                  <c:pt idx="9">
                    <c:v>1.7820942843194902</c:v>
                  </c:pt>
                  <c:pt idx="12">
                    <c:v>2.4334774749543446</c:v>
                  </c:pt>
                  <c:pt idx="15">
                    <c:v>1.8809681364557329</c:v>
                  </c:pt>
                  <c:pt idx="18">
                    <c:v>1.739507470625975</c:v>
                  </c:pt>
                  <c:pt idx="21">
                    <c:v>1.5598875581668317</c:v>
                  </c:pt>
                  <c:pt idx="24">
                    <c:v>3.4848232824430907</c:v>
                  </c:pt>
                  <c:pt idx="27">
                    <c:v>1.2645814942837001</c:v>
                  </c:pt>
                  <c:pt idx="30">
                    <c:v>1.8639454346054385</c:v>
                  </c:pt>
                  <c:pt idx="33">
                    <c:v>0.34424459383191847</c:v>
                  </c:pt>
                  <c:pt idx="36">
                    <c:v>0.14580389855563752</c:v>
                  </c:pt>
                  <c:pt idx="39">
                    <c:v>8.090713898892557E-2</c:v>
                  </c:pt>
                  <c:pt idx="42">
                    <c:v>0.15419664541721603</c:v>
                  </c:pt>
                  <c:pt idx="45">
                    <c:v>0.19779775597632573</c:v>
                  </c:pt>
                  <c:pt idx="48">
                    <c:v>0.45749660045340163</c:v>
                  </c:pt>
                  <c:pt idx="51">
                    <c:v>0.41394119915607486</c:v>
                  </c:pt>
                </c:numCache>
              </c:numRef>
            </c:plus>
            <c:minus>
              <c:numRef>
                <c:f>Electron_Depth_Dose!$N$13:$N$64</c:f>
                <c:numCache>
                  <c:formatCode>General</c:formatCode>
                  <c:ptCount val="52"/>
                  <c:pt idx="0">
                    <c:v>2.2544030747003876</c:v>
                  </c:pt>
                  <c:pt idx="3">
                    <c:v>1.5772501173953668</c:v>
                  </c:pt>
                  <c:pt idx="6">
                    <c:v>1.8775417906217649</c:v>
                  </c:pt>
                  <c:pt idx="9">
                    <c:v>1.7820942843194902</c:v>
                  </c:pt>
                  <c:pt idx="12">
                    <c:v>2.4334774749543446</c:v>
                  </c:pt>
                  <c:pt idx="15">
                    <c:v>1.8809681364557329</c:v>
                  </c:pt>
                  <c:pt idx="18">
                    <c:v>1.739507470625975</c:v>
                  </c:pt>
                  <c:pt idx="21">
                    <c:v>1.5598875581668317</c:v>
                  </c:pt>
                  <c:pt idx="24">
                    <c:v>3.4848232824430907</c:v>
                  </c:pt>
                  <c:pt idx="27">
                    <c:v>1.2645814942837001</c:v>
                  </c:pt>
                  <c:pt idx="30">
                    <c:v>1.8639454346054385</c:v>
                  </c:pt>
                  <c:pt idx="33">
                    <c:v>0.34424459383191847</c:v>
                  </c:pt>
                  <c:pt idx="36">
                    <c:v>0.14580389855563752</c:v>
                  </c:pt>
                  <c:pt idx="39">
                    <c:v>8.090713898892557E-2</c:v>
                  </c:pt>
                  <c:pt idx="42">
                    <c:v>0.15419664541721603</c:v>
                  </c:pt>
                  <c:pt idx="45">
                    <c:v>0.19779775597632573</c:v>
                  </c:pt>
                  <c:pt idx="48">
                    <c:v>0.45749660045340163</c:v>
                  </c:pt>
                  <c:pt idx="51">
                    <c:v>0.413941199156074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lectron_Depth_Dose!$L$13:$L$82</c:f>
              <c:numCache>
                <c:formatCode>General</c:formatCode>
                <c:ptCount val="70"/>
                <c:pt idx="0">
                  <c:v>6.1375000000000002</c:v>
                </c:pt>
                <c:pt idx="3">
                  <c:v>8.1374999999999993</c:v>
                </c:pt>
                <c:pt idx="6">
                  <c:v>10.137499999999999</c:v>
                </c:pt>
                <c:pt idx="9">
                  <c:v>12.137499999999999</c:v>
                </c:pt>
                <c:pt idx="12">
                  <c:v>14.137499999999999</c:v>
                </c:pt>
                <c:pt idx="15">
                  <c:v>16.137499999999999</c:v>
                </c:pt>
                <c:pt idx="18">
                  <c:v>18.137499999999999</c:v>
                </c:pt>
                <c:pt idx="21">
                  <c:v>20.137499999999999</c:v>
                </c:pt>
                <c:pt idx="24">
                  <c:v>22.137499999999999</c:v>
                </c:pt>
                <c:pt idx="27">
                  <c:v>24.137499999999999</c:v>
                </c:pt>
                <c:pt idx="30">
                  <c:v>26.137499999999999</c:v>
                </c:pt>
                <c:pt idx="33">
                  <c:v>28.137499999999999</c:v>
                </c:pt>
                <c:pt idx="36">
                  <c:v>30.137499999999999</c:v>
                </c:pt>
                <c:pt idx="39">
                  <c:v>32.137500000000003</c:v>
                </c:pt>
                <c:pt idx="42">
                  <c:v>34.137500000000003</c:v>
                </c:pt>
                <c:pt idx="45">
                  <c:v>36.137500000000003</c:v>
                </c:pt>
                <c:pt idx="48">
                  <c:v>38.137500000000003</c:v>
                </c:pt>
                <c:pt idx="51">
                  <c:v>40.137500000000003</c:v>
                </c:pt>
                <c:pt idx="59">
                  <c:v>0.13750000000000001</c:v>
                </c:pt>
                <c:pt idx="64">
                  <c:v>2.1375000000000002</c:v>
                </c:pt>
                <c:pt idx="69">
                  <c:v>4.1375000000000002</c:v>
                </c:pt>
              </c:numCache>
            </c:numRef>
          </c:xVal>
          <c:yVal>
            <c:numRef>
              <c:f>Electron_Depth_Dose!$M$13:$M$82</c:f>
              <c:numCache>
                <c:formatCode>General</c:formatCode>
                <c:ptCount val="70"/>
                <c:pt idx="0">
                  <c:v>87.580269894600235</c:v>
                </c:pt>
                <c:pt idx="3">
                  <c:v>91.078153441540465</c:v>
                </c:pt>
                <c:pt idx="6">
                  <c:v>95.587951815843596</c:v>
                </c:pt>
                <c:pt idx="9">
                  <c:v>97.129564333239259</c:v>
                </c:pt>
                <c:pt idx="12">
                  <c:v>100</c:v>
                </c:pt>
                <c:pt idx="15">
                  <c:v>97.665618478173798</c:v>
                </c:pt>
                <c:pt idx="18">
                  <c:v>91.641575003371685</c:v>
                </c:pt>
                <c:pt idx="21">
                  <c:v>82.149912830695129</c:v>
                </c:pt>
                <c:pt idx="24">
                  <c:v>65.546660053933749</c:v>
                </c:pt>
                <c:pt idx="27">
                  <c:v>49.010061236619137</c:v>
                </c:pt>
                <c:pt idx="30">
                  <c:v>30.466355790738895</c:v>
                </c:pt>
                <c:pt idx="33">
                  <c:v>15.913268203770956</c:v>
                </c:pt>
                <c:pt idx="36">
                  <c:v>5.9661940194948206</c:v>
                </c:pt>
                <c:pt idx="39">
                  <c:v>2.0084661672476174</c:v>
                </c:pt>
                <c:pt idx="42">
                  <c:v>1.3706035960449596</c:v>
                </c:pt>
                <c:pt idx="45">
                  <c:v>1.3682603115940908</c:v>
                </c:pt>
                <c:pt idx="48">
                  <c:v>1.2430319538892098</c:v>
                </c:pt>
                <c:pt idx="51">
                  <c:v>0.92201398043861071</c:v>
                </c:pt>
                <c:pt idx="59">
                  <c:v>77.584422584659691</c:v>
                </c:pt>
                <c:pt idx="64">
                  <c:v>82.216350435127268</c:v>
                </c:pt>
                <c:pt idx="69">
                  <c:v>85.1297727883887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E1B-FF48-BBD0-4515BDC21E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477920"/>
        <c:axId val="1036180703"/>
      </c:scatterChart>
      <c:valAx>
        <c:axId val="127477920"/>
        <c:scaling>
          <c:orientation val="minMax"/>
          <c:max val="4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0">
                    <a:solidFill>
                      <a:schemeClr val="tx1"/>
                    </a:solidFill>
                  </a:rPr>
                  <a:t>Depth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6180703"/>
        <c:crosses val="autoZero"/>
        <c:crossBetween val="midCat"/>
        <c:majorUnit val="5"/>
      </c:valAx>
      <c:valAx>
        <c:axId val="1036180703"/>
        <c:scaling>
          <c:orientation val="minMax"/>
          <c:max val="10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0">
                    <a:solidFill>
                      <a:schemeClr val="tx1"/>
                    </a:solidFill>
                  </a:rPr>
                  <a:t>Relative</a:t>
                </a:r>
                <a:r>
                  <a:rPr lang="en-GB" sz="1200" b="0" baseline="0">
                    <a:solidFill>
                      <a:schemeClr val="tx1"/>
                    </a:solidFill>
                  </a:rPr>
                  <a:t> Dose (%)</a:t>
                </a:r>
                <a:endParaRPr lang="en-GB" sz="1200" b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477920"/>
        <c:crosses val="autoZero"/>
        <c:crossBetween val="midCat"/>
        <c:majorUnit val="10"/>
      </c:valAx>
    </c:plotArea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4"/>
          <c:order val="0"/>
          <c:tx>
            <c:v>Uncollimated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Uncollimated Case'!$Q$11</c:f>
                <c:numCache>
                  <c:formatCode>General</c:formatCode>
                  <c:ptCount val="1"/>
                  <c:pt idx="0">
                    <c:v>1.8356065391383913</c:v>
                  </c:pt>
                </c:numCache>
              </c:numRef>
            </c:plus>
            <c:minus>
              <c:numRef>
                <c:f>'Uncollimated Case'!$Q$11</c:f>
                <c:numCache>
                  <c:formatCode>General</c:formatCode>
                  <c:ptCount val="1"/>
                  <c:pt idx="0">
                    <c:v>1.835606539138391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Uncollimated Case'!$J$1:$L$1</c:f>
              <c:strCache>
                <c:ptCount val="3"/>
                <c:pt idx="0">
                  <c:v>1 - 100 keV</c:v>
                </c:pt>
                <c:pt idx="1">
                  <c:v>100 keV - 1 MeV</c:v>
                </c:pt>
                <c:pt idx="2">
                  <c:v>1 - 10 MeV</c:v>
                </c:pt>
              </c:strCache>
            </c:strRef>
          </c:cat>
          <c:val>
            <c:numRef>
              <c:f>'Uncollimated Case'!$J$11:$L$11</c:f>
              <c:numCache>
                <c:formatCode>General</c:formatCode>
                <c:ptCount val="3"/>
                <c:pt idx="0">
                  <c:v>46.087000000000003</c:v>
                </c:pt>
                <c:pt idx="1">
                  <c:v>38.279200000000003</c:v>
                </c:pt>
                <c:pt idx="2">
                  <c:v>15.5432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CA-754A-95AF-181B6C928F0A}"/>
            </c:ext>
          </c:extLst>
        </c:ser>
        <c:ser>
          <c:idx val="0"/>
          <c:order val="1"/>
          <c:tx>
            <c:v>Collimat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llimated case'!$Q$5</c:f>
                <c:numCache>
                  <c:formatCode>General</c:formatCode>
                  <c:ptCount val="1"/>
                  <c:pt idx="0">
                    <c:v>1.8373631020565471</c:v>
                  </c:pt>
                </c:numCache>
              </c:numRef>
            </c:plus>
            <c:minus>
              <c:numRef>
                <c:f>'Collimated case'!$Q$5</c:f>
                <c:numCache>
                  <c:formatCode>General</c:formatCode>
                  <c:ptCount val="1"/>
                  <c:pt idx="0">
                    <c:v>1.837363102056547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Uncollimated Case'!$J$1:$L$1</c:f>
              <c:strCache>
                <c:ptCount val="3"/>
                <c:pt idx="0">
                  <c:v>1 - 100 keV</c:v>
                </c:pt>
                <c:pt idx="1">
                  <c:v>100 keV - 1 MeV</c:v>
                </c:pt>
                <c:pt idx="2">
                  <c:v>1 - 10 MeV</c:v>
                </c:pt>
              </c:strCache>
            </c:strRef>
          </c:cat>
          <c:val>
            <c:numRef>
              <c:f>'Collimated case'!$J$5:$L$5</c:f>
              <c:numCache>
                <c:formatCode>General</c:formatCode>
                <c:ptCount val="3"/>
                <c:pt idx="0">
                  <c:v>38.814500000000002</c:v>
                </c:pt>
                <c:pt idx="1">
                  <c:v>44.746000000000002</c:v>
                </c:pt>
                <c:pt idx="2">
                  <c:v>16.3168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CA-754A-95AF-181B6C928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22364624"/>
        <c:axId val="1704530736"/>
      </c:barChart>
      <c:catAx>
        <c:axId val="1722364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4530736"/>
        <c:crosses val="autoZero"/>
        <c:auto val="1"/>
        <c:lblAlgn val="ctr"/>
        <c:lblOffset val="100"/>
        <c:noMultiLvlLbl val="0"/>
      </c:catAx>
      <c:valAx>
        <c:axId val="1704530736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Realtive contribution to dose of photons in separate energy rang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2364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31078168301588"/>
          <c:y val="4.4494442707296966E-2"/>
          <c:w val="0.83747204504464878"/>
          <c:h val="0.76664913726939365"/>
        </c:manualLayout>
      </c:layout>
      <c:scatterChart>
        <c:scatterStyle val="lineMarker"/>
        <c:varyColors val="0"/>
        <c:ser>
          <c:idx val="1"/>
          <c:order val="0"/>
          <c:tx>
            <c:v>Uncollimated</c:v>
          </c:tx>
          <c:spPr>
            <a:ln w="25400">
              <a:noFill/>
            </a:ln>
          </c:spPr>
          <c:marker>
            <c:symbol val="square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'Collimated case'!$N$2:$N$3</c:f>
                <c:numCache>
                  <c:formatCode>General</c:formatCode>
                  <c:ptCount val="2"/>
                  <c:pt idx="0">
                    <c:v>0.49928033129652444</c:v>
                  </c:pt>
                  <c:pt idx="1">
                    <c:v>0.36650209805281381</c:v>
                  </c:pt>
                </c:numCache>
              </c:numRef>
            </c:plus>
            <c:minus>
              <c:numRef>
                <c:f>'Collimated case'!$N$2:$N$3</c:f>
                <c:numCache>
                  <c:formatCode>General</c:formatCode>
                  <c:ptCount val="2"/>
                  <c:pt idx="0">
                    <c:v>0.49928033129652444</c:v>
                  </c:pt>
                  <c:pt idx="1">
                    <c:v>0.36650209805281381</c:v>
                  </c:pt>
                </c:numCache>
              </c:numRef>
            </c:minus>
          </c:errBars>
          <c:xVal>
            <c:numRef>
              <c:f>'Uncollimated Case'!$D$2:$D$6</c:f>
              <c:numCache>
                <c:formatCode>General</c:formatCode>
                <c:ptCount val="5"/>
                <c:pt idx="0">
                  <c:v>1.5</c:v>
                </c:pt>
                <c:pt idx="1">
                  <c:v>3</c:v>
                </c:pt>
                <c:pt idx="2">
                  <c:v>4.5</c:v>
                </c:pt>
                <c:pt idx="3">
                  <c:v>6</c:v>
                </c:pt>
                <c:pt idx="4">
                  <c:v>7.5</c:v>
                </c:pt>
              </c:numCache>
            </c:numRef>
          </c:xVal>
          <c:yVal>
            <c:numRef>
              <c:f>'Uncollimated Case'!$M$2:$M$6</c:f>
              <c:numCache>
                <c:formatCode>General</c:formatCode>
                <c:ptCount val="5"/>
                <c:pt idx="0">
                  <c:v>63.377547421878695</c:v>
                </c:pt>
                <c:pt idx="1">
                  <c:v>6.836018918107774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7E9-064F-A207-4D5FD71FF6CB}"/>
            </c:ext>
          </c:extLst>
        </c:ser>
        <c:ser>
          <c:idx val="0"/>
          <c:order val="1"/>
          <c:tx>
            <c:v>Collimat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ollimated case'!$N$2:$N$3</c:f>
                <c:numCache>
                  <c:formatCode>General</c:formatCode>
                  <c:ptCount val="2"/>
                  <c:pt idx="0">
                    <c:v>0.49928033129652444</c:v>
                  </c:pt>
                  <c:pt idx="1">
                    <c:v>0.36650209805281381</c:v>
                  </c:pt>
                </c:numCache>
              </c:numRef>
            </c:plus>
            <c:minus>
              <c:numRef>
                <c:f>'Collimated case'!$N$2:$N$3</c:f>
                <c:numCache>
                  <c:formatCode>General</c:formatCode>
                  <c:ptCount val="2"/>
                  <c:pt idx="0">
                    <c:v>0.49928033129652444</c:v>
                  </c:pt>
                  <c:pt idx="1">
                    <c:v>0.366502098052813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ollimated case'!$D$2:$D$6</c:f>
              <c:numCache>
                <c:formatCode>General</c:formatCode>
                <c:ptCount val="5"/>
                <c:pt idx="0">
                  <c:v>1.5</c:v>
                </c:pt>
                <c:pt idx="1">
                  <c:v>3</c:v>
                </c:pt>
                <c:pt idx="2">
                  <c:v>4.5</c:v>
                </c:pt>
                <c:pt idx="3">
                  <c:v>6</c:v>
                </c:pt>
                <c:pt idx="4">
                  <c:v>7.5</c:v>
                </c:pt>
              </c:numCache>
            </c:numRef>
          </c:xVal>
          <c:yVal>
            <c:numRef>
              <c:f>'Collimated case'!$M$2:$M$6</c:f>
              <c:numCache>
                <c:formatCode>General</c:formatCode>
                <c:ptCount val="5"/>
                <c:pt idx="0">
                  <c:v>61.804678833175039</c:v>
                </c:pt>
                <c:pt idx="1">
                  <c:v>4.264759133865684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E9-064F-A207-4D5FD71FF6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5351552"/>
        <c:axId val="1265353264"/>
      </c:scatterChart>
      <c:valAx>
        <c:axId val="12653515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</a:rPr>
                  <a:t>Copper thickness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5353264"/>
        <c:crosses val="autoZero"/>
        <c:crossBetween val="midCat"/>
      </c:valAx>
      <c:valAx>
        <c:axId val="1265353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</a:rPr>
                  <a:t>Primary electron</a:t>
                </a:r>
                <a:r>
                  <a:rPr lang="en-GB" sz="1200" baseline="0">
                    <a:solidFill>
                      <a:schemeClr val="tx1"/>
                    </a:solidFill>
                  </a:rPr>
                  <a:t> dose contamination (%)</a:t>
                </a:r>
                <a:endParaRPr lang="en-GB" sz="12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535155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200007038226367"/>
          <c:y val="0.10619886864322466"/>
          <c:w val="0.20754532687422089"/>
          <c:h val="0.12388752765420939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aylor</dc:creator>
  <cp:keywords/>
  <dc:description/>
  <cp:lastModifiedBy>Edward Taylor</cp:lastModifiedBy>
  <cp:revision>2</cp:revision>
  <dcterms:created xsi:type="dcterms:W3CDTF">2025-05-10T07:42:00Z</dcterms:created>
  <dcterms:modified xsi:type="dcterms:W3CDTF">2025-05-10T07:42:00Z</dcterms:modified>
</cp:coreProperties>
</file>